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39C8A" w14:textId="77F61DCE" w:rsidR="00B87EDD" w:rsidRPr="00B87EDD" w:rsidRDefault="001A5B1D" w:rsidP="00B87EDD">
      <w:pPr>
        <w:spacing w:line="278" w:lineRule="auto"/>
      </w:pP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</w:t>
      </w:r>
      <w:r w:rsidR="00C444F6" w:rsidRPr="002A1E69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1</w:t>
      </w:r>
      <w:r w:rsidR="00C444F6" w:rsidRPr="002A1E69">
        <w:rPr>
          <w:rFonts w:ascii="Arial" w:eastAsia="Times New Roman" w:hAnsi="Arial" w:cs="Arial"/>
          <w:b/>
          <w:bCs/>
          <w:kern w:val="0"/>
          <w14:ligatures w14:val="none"/>
        </w:rPr>
        <w:t xml:space="preserve">: </w:t>
      </w:r>
      <w:r w:rsidR="00D76318">
        <w:rPr>
          <w:rFonts w:ascii="Arial" w:eastAsia="Times New Roman" w:hAnsi="Arial" w:cs="Arial"/>
          <w:b/>
          <w:bCs/>
          <w:kern w:val="0"/>
          <w14:ligatures w14:val="none"/>
        </w:rPr>
        <w:t xml:space="preserve">Infant feeding outcomes based on portions of different food items given to infants </w:t>
      </w:r>
      <w:r w:rsidR="00F46422">
        <w:rPr>
          <w:rFonts w:ascii="Arial" w:eastAsia="Times New Roman" w:hAnsi="Arial" w:cs="Arial"/>
          <w:b/>
          <w:bCs/>
          <w:kern w:val="0"/>
          <w14:ligatures w14:val="none"/>
        </w:rPr>
        <w:t xml:space="preserve">weekly </w:t>
      </w:r>
      <w:r w:rsidR="00D76318">
        <w:rPr>
          <w:rFonts w:ascii="Arial" w:eastAsia="Times New Roman" w:hAnsi="Arial" w:cs="Arial"/>
          <w:b/>
          <w:bCs/>
          <w:kern w:val="0"/>
          <w14:ligatures w14:val="none"/>
        </w:rPr>
        <w:t>comparing the</w:t>
      </w:r>
      <w:r w:rsidR="00D76318" w:rsidRPr="002A1E69">
        <w:rPr>
          <w:rFonts w:ascii="Arial" w:eastAsia="Times New Roman" w:hAnsi="Arial" w:cs="Arial"/>
          <w:b/>
          <w:bCs/>
          <w:kern w:val="0"/>
          <w14:ligatures w14:val="none"/>
        </w:rPr>
        <w:t xml:space="preserve"> intervention and active control </w:t>
      </w:r>
      <w:r w:rsidR="00D76318">
        <w:rPr>
          <w:rFonts w:ascii="Arial" w:eastAsia="Times New Roman" w:hAnsi="Arial" w:cs="Arial"/>
          <w:b/>
          <w:bCs/>
          <w:kern w:val="0"/>
          <w14:ligatures w14:val="none"/>
        </w:rPr>
        <w:t xml:space="preserve">groups </w:t>
      </w:r>
      <w:r w:rsidR="00D76318" w:rsidRPr="002A1E69">
        <w:rPr>
          <w:rFonts w:ascii="Arial" w:eastAsia="Times New Roman" w:hAnsi="Arial" w:cs="Arial"/>
          <w:b/>
          <w:bCs/>
          <w:kern w:val="0"/>
          <w14:ligatures w14:val="none"/>
        </w:rPr>
        <w:t xml:space="preserve">at </w:t>
      </w:r>
      <w:r w:rsidR="00D76318">
        <w:rPr>
          <w:rFonts w:ascii="Arial" w:eastAsia="Times New Roman" w:hAnsi="Arial" w:cs="Arial"/>
          <w:b/>
          <w:bCs/>
          <w:kern w:val="0"/>
          <w14:ligatures w14:val="none"/>
        </w:rPr>
        <w:t>12</w:t>
      </w:r>
      <w:r w:rsidR="00D76318" w:rsidRPr="002A1E69">
        <w:rPr>
          <w:rFonts w:ascii="Arial" w:eastAsia="Times New Roman" w:hAnsi="Arial" w:cs="Arial"/>
          <w:b/>
          <w:bCs/>
          <w:kern w:val="0"/>
          <w14:ligatures w14:val="none"/>
        </w:rPr>
        <w:t xml:space="preserve"> months</w:t>
      </w:r>
    </w:p>
    <w:tbl>
      <w:tblPr>
        <w:tblStyle w:val="PlainTable1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550"/>
        <w:gridCol w:w="1218"/>
        <w:gridCol w:w="1268"/>
        <w:gridCol w:w="723"/>
        <w:gridCol w:w="1220"/>
        <w:gridCol w:w="1214"/>
        <w:gridCol w:w="2219"/>
        <w:gridCol w:w="606"/>
        <w:gridCol w:w="2463"/>
        <w:gridCol w:w="992"/>
      </w:tblGrid>
      <w:tr w:rsidR="00C60DEE" w:rsidRPr="007E569A" w14:paraId="263FD3BF" w14:textId="77777777" w:rsidTr="00C60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</w:tcBorders>
            <w:shd w:val="clear" w:color="auto" w:fill="BFBFBF"/>
            <w:noWrap/>
            <w:vAlign w:val="center"/>
          </w:tcPr>
          <w:p w14:paraId="638D7C6D" w14:textId="7E8362D8" w:rsidR="00FC68BC" w:rsidRPr="00C60DEE" w:rsidRDefault="00FC68BC" w:rsidP="00B87EDD">
            <w:pPr>
              <w:ind w:left="-57" w:right="-57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Hlk209428062"/>
          </w:p>
        </w:tc>
        <w:tc>
          <w:tcPr>
            <w:tcW w:w="30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45EB5DC1" w14:textId="77777777" w:rsidR="00FC68BC" w:rsidRPr="00C60DEE" w:rsidRDefault="00FC68BC" w:rsidP="00B87EDD">
            <w:pPr>
              <w:ind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71788E20" w14:textId="77777777" w:rsidR="00FC68BC" w:rsidRPr="00C60DEE" w:rsidRDefault="00FC68BC" w:rsidP="00B87EDD">
            <w:pPr>
              <w:ind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ctive Control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38F159BC" w14:textId="5BD41929" w:rsidR="00FC68BC" w:rsidRPr="00C60DEE" w:rsidRDefault="00FC68BC" w:rsidP="00B87EDD">
            <w:pPr>
              <w:ind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Diff in 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</w:t>
            </w:r>
            <w:r w:rsidR="001A5B1D"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  <w:p w14:paraId="1E0C61BB" w14:textId="77777777" w:rsidR="00FC68BC" w:rsidRPr="00C60DEE" w:rsidRDefault="00FC68BC" w:rsidP="00B87EDD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  <w:hideMark/>
          </w:tcPr>
          <w:p w14:paraId="5C0E1401" w14:textId="3395D47E" w:rsidR="00FC68BC" w:rsidRPr="00C60DEE" w:rsidRDefault="00A51F7D" w:rsidP="00B87EDD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63" w:type="dxa"/>
            <w:vMerge w:val="restart"/>
            <w:tcBorders>
              <w:top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32258BC" w14:textId="192A6BB2" w:rsidR="00FC68BC" w:rsidRPr="00C60DEE" w:rsidRDefault="00FC68BC" w:rsidP="00B87EDD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djusted</w:t>
            </w:r>
            <w:r w:rsidR="001A5B1D"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diff in mean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77B2ED20" w14:textId="383A5D9D" w:rsidR="00FC68BC" w:rsidRPr="00C60DEE" w:rsidRDefault="00A51F7D" w:rsidP="00B87EDD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60DEE" w:rsidRPr="007E569A" w14:paraId="4DAD1D3C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shd w:val="clear" w:color="auto" w:fill="BFBFBF"/>
            <w:noWrap/>
            <w:vAlign w:val="center"/>
          </w:tcPr>
          <w:p w14:paraId="79AB083F" w14:textId="77777777" w:rsidR="00FC68BC" w:rsidRPr="00C60DEE" w:rsidRDefault="00FC68BC" w:rsidP="00B87EDD">
            <w:pPr>
              <w:ind w:left="-57" w:right="-57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vMerge w:val="restart"/>
            <w:shd w:val="clear" w:color="auto" w:fill="BFBFBF"/>
            <w:vAlign w:val="center"/>
          </w:tcPr>
          <w:p w14:paraId="31684C21" w14:textId="06AA732E" w:rsidR="00FC68BC" w:rsidRPr="00C60DEE" w:rsidRDefault="00FC68BC" w:rsidP="00B87EDD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="001A5B1D"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BFBFBF"/>
          </w:tcPr>
          <w:p w14:paraId="093D4F8E" w14:textId="77777777" w:rsidR="00FC68BC" w:rsidRPr="00C60DEE" w:rsidRDefault="00FC68BC" w:rsidP="00B87EDD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BFBFBF"/>
          </w:tcPr>
          <w:p w14:paraId="1021AB98" w14:textId="77777777" w:rsidR="00FC68BC" w:rsidRPr="00C60DEE" w:rsidRDefault="00FC68BC" w:rsidP="00B87EDD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Endpoint 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76C091C0" w14:textId="3188BE2A" w:rsidR="00FC68BC" w:rsidRPr="00C60DEE" w:rsidRDefault="00FC68BC" w:rsidP="00B87EDD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="00C60DEE"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54A4610B" w14:textId="77777777" w:rsidR="00FC68BC" w:rsidRPr="00C60DEE" w:rsidRDefault="00FC68BC" w:rsidP="00B87EDD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12BCB39" w14:textId="77777777" w:rsidR="00FC68BC" w:rsidRPr="00C60DEE" w:rsidRDefault="00FC68BC" w:rsidP="00B87EDD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Endpoint </w:t>
            </w:r>
          </w:p>
        </w:tc>
        <w:tc>
          <w:tcPr>
            <w:tcW w:w="2219" w:type="dxa"/>
            <w:vMerge/>
            <w:tcBorders>
              <w:left w:val="nil"/>
            </w:tcBorders>
            <w:shd w:val="clear" w:color="auto" w:fill="BFBFBF"/>
            <w:noWrap/>
            <w:vAlign w:val="center"/>
          </w:tcPr>
          <w:p w14:paraId="48201695" w14:textId="77777777" w:rsidR="00FC68BC" w:rsidRPr="00C60DEE" w:rsidRDefault="00FC68BC" w:rsidP="00B87EDD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vMerge/>
            <w:shd w:val="clear" w:color="auto" w:fill="BFBFBF"/>
            <w:vAlign w:val="center"/>
          </w:tcPr>
          <w:p w14:paraId="120F39E8" w14:textId="77777777" w:rsidR="00FC68BC" w:rsidRPr="00C60DEE" w:rsidRDefault="00FC68BC" w:rsidP="00B87EDD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vMerge/>
            <w:shd w:val="clear" w:color="auto" w:fill="BFBFBF"/>
            <w:noWrap/>
            <w:vAlign w:val="center"/>
          </w:tcPr>
          <w:p w14:paraId="6D2D42B5" w14:textId="77777777" w:rsidR="00FC68BC" w:rsidRPr="00C60DEE" w:rsidRDefault="00FC68BC" w:rsidP="00B87EDD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shd w:val="clear" w:color="auto" w:fill="BFBFBF"/>
            <w:vAlign w:val="center"/>
          </w:tcPr>
          <w:p w14:paraId="7C651A41" w14:textId="77777777" w:rsidR="00FC68BC" w:rsidRPr="00C60DEE" w:rsidRDefault="00FC68BC" w:rsidP="00B87EDD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0DEE" w:rsidRPr="007E569A" w14:paraId="5A04C607" w14:textId="77777777" w:rsidTr="00C60DEE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14:paraId="054756C0" w14:textId="77777777" w:rsidR="00FC68BC" w:rsidRPr="00C60DEE" w:rsidRDefault="00FC68BC" w:rsidP="00B87EDD">
            <w:pPr>
              <w:ind w:left="-57" w:right="-57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CD7AFF6" w14:textId="77777777" w:rsidR="00FC68BC" w:rsidRPr="00C60DEE" w:rsidRDefault="00FC68BC" w:rsidP="00B87EDD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9862A4A" w14:textId="77777777" w:rsidR="00FC68BC" w:rsidRPr="00C60DEE" w:rsidRDefault="00FC68BC" w:rsidP="00B87EDD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B111C05" w14:textId="77777777" w:rsidR="00FC68BC" w:rsidRPr="00C60DEE" w:rsidRDefault="00FC68BC" w:rsidP="00B87EDD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A6CBC10" w14:textId="77777777" w:rsidR="00FC68BC" w:rsidRPr="00C60DEE" w:rsidRDefault="00FC68BC" w:rsidP="00B87EDD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877A041" w14:textId="77777777" w:rsidR="00FC68BC" w:rsidRPr="00C60DEE" w:rsidRDefault="00FC68BC" w:rsidP="00B87EDD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504BD3C6" w14:textId="77777777" w:rsidR="00FC68BC" w:rsidRPr="00C60DEE" w:rsidRDefault="00FC68BC" w:rsidP="00B87EDD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</w:tcBorders>
            <w:shd w:val="clear" w:color="auto" w:fill="BFBFBF"/>
            <w:noWrap/>
            <w:vAlign w:val="center"/>
          </w:tcPr>
          <w:p w14:paraId="08083DEE" w14:textId="77777777" w:rsidR="00FC68BC" w:rsidRPr="00C60DEE" w:rsidRDefault="00FC68BC" w:rsidP="00B87EDD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F3C959F" w14:textId="77777777" w:rsidR="00FC68BC" w:rsidRPr="00C60DEE" w:rsidRDefault="00FC68BC" w:rsidP="00B87EDD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vMerge/>
            <w:tcBorders>
              <w:bottom w:val="single" w:sz="4" w:space="0" w:color="auto"/>
            </w:tcBorders>
            <w:shd w:val="clear" w:color="auto" w:fill="BFBFBF"/>
            <w:noWrap/>
            <w:vAlign w:val="center"/>
          </w:tcPr>
          <w:p w14:paraId="1244DD84" w14:textId="77777777" w:rsidR="00FC68BC" w:rsidRPr="00C60DEE" w:rsidRDefault="00FC68BC" w:rsidP="00B87EDD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6F2C1E1" w14:textId="77777777" w:rsidR="00FC68BC" w:rsidRPr="00C60DEE" w:rsidRDefault="00FC68BC" w:rsidP="00B87EDD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0DEE" w:rsidRPr="007E569A" w14:paraId="11736A2C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11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E619AA" w14:textId="35A3CBF4" w:rsidR="00C60DEE" w:rsidRPr="00C60DEE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Weekly portions of infant food items at 12 months</w:t>
            </w:r>
          </w:p>
        </w:tc>
      </w:tr>
      <w:bookmarkEnd w:id="0"/>
      <w:tr w:rsidR="00C60DEE" w:rsidRPr="007E569A" w14:paraId="61905B57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vAlign w:val="center"/>
          </w:tcPr>
          <w:p w14:paraId="042DECF6" w14:textId="0209D089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B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reakfast cereals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70E85ADA" w14:textId="372E0DF7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CF253F6" w14:textId="29A26869" w:rsidR="00FC68BC" w:rsidRPr="00C60DEE" w:rsidRDefault="00662E63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.84 (3.12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78BB419" w14:textId="3B3FC5AB" w:rsidR="00FC68BC" w:rsidRPr="00C60DEE" w:rsidRDefault="00662E63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.91 (2.80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6588F19B" w14:textId="07B02428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51A9AEEF" w14:textId="73F238CC" w:rsidR="00FC68BC" w:rsidRPr="00C60DEE" w:rsidRDefault="00662E63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.81 (2.98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75A8E8AD" w14:textId="3D88AC27" w:rsidR="00FC68BC" w:rsidRPr="00C60DEE" w:rsidRDefault="003D3714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.14 (2.88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6BF33D97" w14:textId="66A249BD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23 (-0.76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9)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6D8EB6B9" w14:textId="53424016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vAlign w:val="center"/>
          </w:tcPr>
          <w:p w14:paraId="1704D491" w14:textId="1AA2CC4B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</w:t>
            </w:r>
            <w:r w:rsidR="005F00BE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8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7</w:t>
            </w:r>
            <w:r w:rsidR="005F00BE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</w:t>
            </w:r>
            <w:r w:rsidR="005F00BE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5B6DCF" w14:textId="508F73DE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4</w:t>
            </w:r>
            <w:r w:rsidR="005F00BE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C60DEE" w:rsidRPr="002F1C7F" w14:paraId="7597635F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A0CFAD5" w14:textId="4B74DDBE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R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ice or pasta</w:t>
            </w:r>
          </w:p>
        </w:tc>
        <w:tc>
          <w:tcPr>
            <w:tcW w:w="550" w:type="dxa"/>
            <w:vAlign w:val="center"/>
          </w:tcPr>
          <w:p w14:paraId="5EFFC29A" w14:textId="67EC1AED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18" w:type="dxa"/>
            <w:vAlign w:val="center"/>
          </w:tcPr>
          <w:p w14:paraId="14D9664A" w14:textId="4D65B1C8" w:rsidR="00FC68BC" w:rsidRPr="00C60DEE" w:rsidRDefault="001F7024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91</w:t>
            </w:r>
            <w:r w:rsidR="004269C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2.43)</w:t>
            </w:r>
          </w:p>
        </w:tc>
        <w:tc>
          <w:tcPr>
            <w:tcW w:w="1268" w:type="dxa"/>
            <w:vAlign w:val="center"/>
          </w:tcPr>
          <w:p w14:paraId="7335DE46" w14:textId="66EDA54E" w:rsidR="00FC68BC" w:rsidRPr="00C60DEE" w:rsidRDefault="004269C5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46 (2.27)</w:t>
            </w:r>
          </w:p>
        </w:tc>
        <w:tc>
          <w:tcPr>
            <w:tcW w:w="723" w:type="dxa"/>
            <w:vAlign w:val="center"/>
          </w:tcPr>
          <w:p w14:paraId="749D28E0" w14:textId="2A2389DF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0" w:type="dxa"/>
            <w:vAlign w:val="center"/>
          </w:tcPr>
          <w:p w14:paraId="4C36068C" w14:textId="5DC065E3" w:rsidR="00FC68BC" w:rsidRPr="00C60DEE" w:rsidRDefault="004269C5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</w:t>
            </w:r>
            <w:r w:rsidR="006D09FE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8 (2.19)</w:t>
            </w:r>
          </w:p>
        </w:tc>
        <w:tc>
          <w:tcPr>
            <w:tcW w:w="1214" w:type="dxa"/>
            <w:vAlign w:val="center"/>
          </w:tcPr>
          <w:p w14:paraId="4FA5F55C" w14:textId="328068CC" w:rsidR="00FC68BC" w:rsidRPr="00C60DEE" w:rsidRDefault="006D09FE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22 (2.32)</w:t>
            </w:r>
          </w:p>
        </w:tc>
        <w:tc>
          <w:tcPr>
            <w:tcW w:w="2219" w:type="dxa"/>
            <w:vAlign w:val="center"/>
          </w:tcPr>
          <w:p w14:paraId="2CC2B5B8" w14:textId="70801A6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4 (-0.27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55)</w:t>
            </w:r>
          </w:p>
        </w:tc>
        <w:tc>
          <w:tcPr>
            <w:tcW w:w="606" w:type="dxa"/>
            <w:vAlign w:val="center"/>
          </w:tcPr>
          <w:p w14:paraId="44C231E1" w14:textId="432299E8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</w:t>
            </w:r>
            <w:r w:rsidR="002F1C7F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3" w:type="dxa"/>
            <w:vAlign w:val="center"/>
          </w:tcPr>
          <w:p w14:paraId="69005D00" w14:textId="40760D5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</w:t>
            </w:r>
            <w:r w:rsidR="00F1346D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1</w:t>
            </w:r>
            <w:r w:rsidR="00F1346D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6</w:t>
            </w:r>
            <w:r w:rsidR="00F1346D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DFCC827" w14:textId="1751447A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</w:t>
            </w:r>
            <w:r w:rsidR="00F1346D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60DEE" w:rsidRPr="007E569A" w14:paraId="11106A65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BCC203B" w14:textId="4C20BAE2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B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read</w:t>
            </w:r>
          </w:p>
        </w:tc>
        <w:tc>
          <w:tcPr>
            <w:tcW w:w="550" w:type="dxa"/>
            <w:vAlign w:val="center"/>
          </w:tcPr>
          <w:p w14:paraId="70FD66D9" w14:textId="79E05C4D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445F96DB" w14:textId="7FADC213" w:rsidR="00FC68BC" w:rsidRPr="00C60DEE" w:rsidRDefault="0021080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39 (</w:t>
            </w:r>
            <w:r w:rsidR="004C61C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88)</w:t>
            </w:r>
          </w:p>
        </w:tc>
        <w:tc>
          <w:tcPr>
            <w:tcW w:w="1268" w:type="dxa"/>
            <w:vAlign w:val="center"/>
          </w:tcPr>
          <w:p w14:paraId="222B2B7F" w14:textId="76D221F6" w:rsidR="00FC68BC" w:rsidRPr="00C60DEE" w:rsidRDefault="004C61C0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.08 (2.76)</w:t>
            </w:r>
          </w:p>
        </w:tc>
        <w:tc>
          <w:tcPr>
            <w:tcW w:w="723" w:type="dxa"/>
            <w:vAlign w:val="center"/>
          </w:tcPr>
          <w:p w14:paraId="6D307C1A" w14:textId="5E234FC7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20" w:type="dxa"/>
            <w:vAlign w:val="center"/>
          </w:tcPr>
          <w:p w14:paraId="7815F0E5" w14:textId="2E9377E3" w:rsidR="00FC68BC" w:rsidRPr="00C60DEE" w:rsidRDefault="004C61C0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19 (</w:t>
            </w:r>
            <w:r w:rsidR="00FD6577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75)</w:t>
            </w:r>
          </w:p>
        </w:tc>
        <w:tc>
          <w:tcPr>
            <w:tcW w:w="1214" w:type="dxa"/>
            <w:vAlign w:val="center"/>
          </w:tcPr>
          <w:p w14:paraId="7CC78057" w14:textId="4587CBEF" w:rsidR="00FC68BC" w:rsidRPr="00C60DEE" w:rsidRDefault="00FD6577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.14 (2.72)</w:t>
            </w:r>
          </w:p>
        </w:tc>
        <w:tc>
          <w:tcPr>
            <w:tcW w:w="2219" w:type="dxa"/>
            <w:vAlign w:val="center"/>
          </w:tcPr>
          <w:p w14:paraId="0C939341" w14:textId="1B0272EB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2 (-0.62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9)</w:t>
            </w:r>
          </w:p>
        </w:tc>
        <w:tc>
          <w:tcPr>
            <w:tcW w:w="606" w:type="dxa"/>
            <w:vAlign w:val="center"/>
          </w:tcPr>
          <w:p w14:paraId="1484CBA7" w14:textId="045CE40C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463" w:type="dxa"/>
            <w:vAlign w:val="center"/>
          </w:tcPr>
          <w:p w14:paraId="4585917F" w14:textId="6271E45F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</w:t>
            </w:r>
            <w:r w:rsidR="0002553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6</w:t>
            </w:r>
            <w:r w:rsidR="0002553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</w:t>
            </w:r>
            <w:r w:rsidR="0002553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02B8815" w14:textId="6A162794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02553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C60DEE" w:rsidRPr="007E569A" w14:paraId="581C9BA0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DCE5339" w14:textId="45DC1D76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P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otatoes</w:t>
            </w:r>
          </w:p>
        </w:tc>
        <w:tc>
          <w:tcPr>
            <w:tcW w:w="550" w:type="dxa"/>
            <w:vAlign w:val="center"/>
          </w:tcPr>
          <w:p w14:paraId="2F5B83D4" w14:textId="0F463CD7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18" w:type="dxa"/>
            <w:vAlign w:val="center"/>
          </w:tcPr>
          <w:p w14:paraId="64DD38DA" w14:textId="01AEF25F" w:rsidR="00FC68BC" w:rsidRPr="00C60DEE" w:rsidRDefault="00FD6577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25 (</w:t>
            </w:r>
            <w:r w:rsidR="00ED7DC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1268" w:type="dxa"/>
            <w:vAlign w:val="center"/>
          </w:tcPr>
          <w:p w14:paraId="15DADF0F" w14:textId="021E0442" w:rsidR="00FC68BC" w:rsidRPr="00C60DEE" w:rsidRDefault="00ED7DC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6</w:t>
            </w:r>
            <w:r w:rsidR="00155D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0 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(2.13)</w:t>
            </w:r>
          </w:p>
        </w:tc>
        <w:tc>
          <w:tcPr>
            <w:tcW w:w="723" w:type="dxa"/>
            <w:vAlign w:val="center"/>
          </w:tcPr>
          <w:p w14:paraId="08AC1074" w14:textId="3BDB84E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20" w:type="dxa"/>
            <w:vAlign w:val="center"/>
          </w:tcPr>
          <w:p w14:paraId="4BFFE8FD" w14:textId="502D8C71" w:rsidR="00FC68BC" w:rsidRPr="00C60DEE" w:rsidRDefault="00ED7DC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27 (1.84)</w:t>
            </w:r>
          </w:p>
        </w:tc>
        <w:tc>
          <w:tcPr>
            <w:tcW w:w="1214" w:type="dxa"/>
            <w:vAlign w:val="center"/>
          </w:tcPr>
          <w:p w14:paraId="339A0A40" w14:textId="0738B8B2" w:rsidR="00FC68BC" w:rsidRPr="00C60DEE" w:rsidRDefault="00ED7DC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52 (</w:t>
            </w:r>
            <w:r w:rsidR="00A84D87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2219" w:type="dxa"/>
            <w:vAlign w:val="center"/>
          </w:tcPr>
          <w:p w14:paraId="37881902" w14:textId="14793F53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09 (-0.28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606" w:type="dxa"/>
            <w:vAlign w:val="center"/>
          </w:tcPr>
          <w:p w14:paraId="7B3440CF" w14:textId="6926079D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463" w:type="dxa"/>
            <w:vAlign w:val="center"/>
          </w:tcPr>
          <w:p w14:paraId="1EA7324C" w14:textId="340A0F8B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2 (-0.2</w:t>
            </w:r>
            <w:r w:rsidR="00155D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</w:t>
            </w:r>
            <w:r w:rsidR="00155D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F415312" w14:textId="6C291FB1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</w:t>
            </w:r>
            <w:r w:rsidR="00155D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60DEE" w:rsidRPr="007E569A" w14:paraId="30A3D8DA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5C8B2AE8" w14:textId="399EEFB5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P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otato products</w:t>
            </w:r>
          </w:p>
        </w:tc>
        <w:tc>
          <w:tcPr>
            <w:tcW w:w="550" w:type="dxa"/>
            <w:vAlign w:val="center"/>
          </w:tcPr>
          <w:p w14:paraId="61F9E1B1" w14:textId="442BE541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4A543438" w14:textId="7A136BAF" w:rsidR="00FC68BC" w:rsidRPr="00C60DEE" w:rsidRDefault="00A07F8F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</w:t>
            </w:r>
            <w:r w:rsidR="00D66028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7 (1.72)</w:t>
            </w:r>
          </w:p>
        </w:tc>
        <w:tc>
          <w:tcPr>
            <w:tcW w:w="1268" w:type="dxa"/>
            <w:vAlign w:val="center"/>
          </w:tcPr>
          <w:p w14:paraId="1B6417EC" w14:textId="7060D138" w:rsidR="00FC68BC" w:rsidRPr="00C60DEE" w:rsidRDefault="00D66028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78 (1.77)</w:t>
            </w:r>
          </w:p>
        </w:tc>
        <w:tc>
          <w:tcPr>
            <w:tcW w:w="723" w:type="dxa"/>
            <w:vAlign w:val="center"/>
          </w:tcPr>
          <w:p w14:paraId="69F66876" w14:textId="6BE76409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0" w:type="dxa"/>
            <w:vAlign w:val="center"/>
          </w:tcPr>
          <w:p w14:paraId="2D126BC2" w14:textId="20009F0F" w:rsidR="00FC68BC" w:rsidRPr="00C60DEE" w:rsidRDefault="00D66028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32 (1.</w:t>
            </w:r>
            <w:r w:rsidR="00FA4ECA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214" w:type="dxa"/>
            <w:vAlign w:val="center"/>
          </w:tcPr>
          <w:p w14:paraId="36BCB2BD" w14:textId="4B8BF95F" w:rsidR="00FC68BC" w:rsidRPr="00C60DEE" w:rsidRDefault="00FA4ECA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94 (1.98)</w:t>
            </w:r>
          </w:p>
        </w:tc>
        <w:tc>
          <w:tcPr>
            <w:tcW w:w="2219" w:type="dxa"/>
            <w:vAlign w:val="center"/>
          </w:tcPr>
          <w:p w14:paraId="0021DE85" w14:textId="0A484FC1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06 (-0.4</w:t>
            </w:r>
            <w:r w:rsidR="002F1C7F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7)</w:t>
            </w:r>
          </w:p>
        </w:tc>
        <w:tc>
          <w:tcPr>
            <w:tcW w:w="606" w:type="dxa"/>
            <w:vAlign w:val="center"/>
          </w:tcPr>
          <w:p w14:paraId="2E625056" w14:textId="585C05F6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463" w:type="dxa"/>
            <w:vAlign w:val="center"/>
          </w:tcPr>
          <w:p w14:paraId="0CB0B9AE" w14:textId="1DB7098D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02 (-0.35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1)</w:t>
            </w:r>
          </w:p>
        </w:tc>
        <w:tc>
          <w:tcPr>
            <w:tcW w:w="992" w:type="dxa"/>
            <w:vAlign w:val="center"/>
          </w:tcPr>
          <w:p w14:paraId="72D0002E" w14:textId="0C334888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9D31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C60DEE" w:rsidRPr="007E569A" w14:paraId="285D4470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8C2EBA7" w14:textId="3648838A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B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utter / margarine</w:t>
            </w:r>
          </w:p>
        </w:tc>
        <w:tc>
          <w:tcPr>
            <w:tcW w:w="550" w:type="dxa"/>
            <w:vAlign w:val="center"/>
          </w:tcPr>
          <w:p w14:paraId="08D731F3" w14:textId="16E2F4B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42A3E74E" w14:textId="432A5CC1" w:rsidR="00FC68BC" w:rsidRPr="00C60DEE" w:rsidRDefault="00FA4ECA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4</w:t>
            </w:r>
            <w:r w:rsidR="008F561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r w:rsidR="00FA761A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</w:t>
            </w:r>
            <w:r w:rsidR="008F561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0</w:t>
            </w:r>
            <w:r w:rsidR="00FA761A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14:paraId="24ED85BC" w14:textId="4E3F7A14" w:rsidR="00FC68BC" w:rsidRPr="00C60DEE" w:rsidRDefault="00FA761A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01 (2.63)</w:t>
            </w:r>
          </w:p>
        </w:tc>
        <w:tc>
          <w:tcPr>
            <w:tcW w:w="723" w:type="dxa"/>
            <w:vAlign w:val="center"/>
          </w:tcPr>
          <w:p w14:paraId="47305470" w14:textId="39325689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20" w:type="dxa"/>
            <w:vAlign w:val="center"/>
          </w:tcPr>
          <w:p w14:paraId="2424300B" w14:textId="5715F436" w:rsidR="00FC68BC" w:rsidRPr="00C60DEE" w:rsidRDefault="00FA761A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27 (2.77)</w:t>
            </w:r>
          </w:p>
        </w:tc>
        <w:tc>
          <w:tcPr>
            <w:tcW w:w="1214" w:type="dxa"/>
            <w:vAlign w:val="center"/>
          </w:tcPr>
          <w:p w14:paraId="1B53EA4B" w14:textId="6AFC97E8" w:rsidR="00FC68BC" w:rsidRPr="00C60DEE" w:rsidRDefault="00BD72DF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15 (2.74)</w:t>
            </w:r>
          </w:p>
        </w:tc>
        <w:tc>
          <w:tcPr>
            <w:tcW w:w="2219" w:type="dxa"/>
            <w:vAlign w:val="center"/>
          </w:tcPr>
          <w:p w14:paraId="7D4FFFFB" w14:textId="55B8F83C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9 (-0.66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8)</w:t>
            </w:r>
          </w:p>
        </w:tc>
        <w:tc>
          <w:tcPr>
            <w:tcW w:w="606" w:type="dxa"/>
            <w:vAlign w:val="center"/>
          </w:tcPr>
          <w:p w14:paraId="011C3DFE" w14:textId="4629E60F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63" w:type="dxa"/>
            <w:vAlign w:val="center"/>
          </w:tcPr>
          <w:p w14:paraId="3382EBDA" w14:textId="6F18576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2</w:t>
            </w:r>
            <w:r w:rsidR="008F561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</w:t>
            </w:r>
            <w:r w:rsidR="008F561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9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</w:t>
            </w:r>
            <w:r w:rsidR="008F561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09ED4FA" w14:textId="3376175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</w:t>
            </w:r>
            <w:r w:rsidR="008F561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60DEE" w:rsidRPr="007E569A" w14:paraId="7C2C6730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1D17551B" w14:textId="29926810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R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ed meat</w:t>
            </w:r>
          </w:p>
        </w:tc>
        <w:tc>
          <w:tcPr>
            <w:tcW w:w="550" w:type="dxa"/>
            <w:vAlign w:val="center"/>
          </w:tcPr>
          <w:p w14:paraId="2328AD2D" w14:textId="6EEB0104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18" w:type="dxa"/>
            <w:vAlign w:val="center"/>
          </w:tcPr>
          <w:p w14:paraId="6A884BF2" w14:textId="14406C15" w:rsidR="00FC68BC" w:rsidRPr="00C60DEE" w:rsidRDefault="00BD72DF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07 (</w:t>
            </w:r>
            <w:r w:rsidR="00201718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1268" w:type="dxa"/>
            <w:vAlign w:val="center"/>
          </w:tcPr>
          <w:p w14:paraId="09D67063" w14:textId="0BAF4C76" w:rsidR="00FC68BC" w:rsidRPr="00C60DEE" w:rsidRDefault="00201718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54 (1.69)</w:t>
            </w:r>
          </w:p>
        </w:tc>
        <w:tc>
          <w:tcPr>
            <w:tcW w:w="723" w:type="dxa"/>
            <w:vAlign w:val="center"/>
          </w:tcPr>
          <w:p w14:paraId="02A247E8" w14:textId="22D9C172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0" w:type="dxa"/>
            <w:vAlign w:val="center"/>
          </w:tcPr>
          <w:p w14:paraId="26AD3CC4" w14:textId="068F8C46" w:rsidR="00FC68BC" w:rsidRPr="00C60DEE" w:rsidRDefault="00850345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09 (1.61)</w:t>
            </w:r>
          </w:p>
        </w:tc>
        <w:tc>
          <w:tcPr>
            <w:tcW w:w="1214" w:type="dxa"/>
            <w:vAlign w:val="center"/>
          </w:tcPr>
          <w:p w14:paraId="5F00E87F" w14:textId="739787BB" w:rsidR="00FC68BC" w:rsidRPr="00C60DEE" w:rsidRDefault="00850345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38 (1.39)</w:t>
            </w:r>
          </w:p>
        </w:tc>
        <w:tc>
          <w:tcPr>
            <w:tcW w:w="2219" w:type="dxa"/>
            <w:vAlign w:val="center"/>
          </w:tcPr>
          <w:p w14:paraId="40E430F2" w14:textId="52B8DAF2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7 (-0.12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606" w:type="dxa"/>
            <w:vAlign w:val="center"/>
          </w:tcPr>
          <w:p w14:paraId="0D368178" w14:textId="52ADEBDC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63" w:type="dxa"/>
            <w:vAlign w:val="center"/>
          </w:tcPr>
          <w:p w14:paraId="7F118BFE" w14:textId="70287A17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</w:t>
            </w:r>
            <w:r w:rsidR="003A4D8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0</w:t>
            </w:r>
            <w:r w:rsidR="003A4D8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3A4D8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F348057" w14:textId="541BCABC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</w:t>
            </w:r>
            <w:r w:rsidR="003A4D8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60DEE" w:rsidRPr="007E569A" w14:paraId="4ACD5ACC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E7F979E" w14:textId="71C77AE7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P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rocessed meat</w:t>
            </w:r>
          </w:p>
        </w:tc>
        <w:tc>
          <w:tcPr>
            <w:tcW w:w="550" w:type="dxa"/>
            <w:vAlign w:val="center"/>
          </w:tcPr>
          <w:p w14:paraId="0FE879EB" w14:textId="46A9186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8" w:type="dxa"/>
            <w:vAlign w:val="center"/>
          </w:tcPr>
          <w:p w14:paraId="6499E6F7" w14:textId="78564D26" w:rsidR="00FC68BC" w:rsidRPr="00C60DEE" w:rsidRDefault="00F44222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68 (</w:t>
            </w:r>
            <w:r w:rsidR="00C7303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1268" w:type="dxa"/>
            <w:vAlign w:val="center"/>
          </w:tcPr>
          <w:p w14:paraId="7F3E6D37" w14:textId="30E81732" w:rsidR="00FC68BC" w:rsidRPr="00C60DEE" w:rsidRDefault="00C73039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02 (1.44)</w:t>
            </w:r>
          </w:p>
        </w:tc>
        <w:tc>
          <w:tcPr>
            <w:tcW w:w="723" w:type="dxa"/>
            <w:vAlign w:val="center"/>
          </w:tcPr>
          <w:p w14:paraId="18F0CEDE" w14:textId="03B56482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0" w:type="dxa"/>
            <w:vAlign w:val="center"/>
          </w:tcPr>
          <w:p w14:paraId="693CE619" w14:textId="628D7343" w:rsidR="00FC68BC" w:rsidRPr="00C60DEE" w:rsidRDefault="00541BC0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9 (1.37)</w:t>
            </w:r>
          </w:p>
        </w:tc>
        <w:tc>
          <w:tcPr>
            <w:tcW w:w="1214" w:type="dxa"/>
            <w:vAlign w:val="center"/>
          </w:tcPr>
          <w:p w14:paraId="605449E9" w14:textId="5C07442B" w:rsidR="00FC68BC" w:rsidRPr="00C60DEE" w:rsidRDefault="00541BC0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04 (1.43)</w:t>
            </w:r>
          </w:p>
        </w:tc>
        <w:tc>
          <w:tcPr>
            <w:tcW w:w="2219" w:type="dxa"/>
            <w:vAlign w:val="center"/>
          </w:tcPr>
          <w:p w14:paraId="1CA46103" w14:textId="74C8422A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06 (-0.31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18)</w:t>
            </w:r>
          </w:p>
        </w:tc>
        <w:tc>
          <w:tcPr>
            <w:tcW w:w="606" w:type="dxa"/>
            <w:vAlign w:val="center"/>
          </w:tcPr>
          <w:p w14:paraId="692A831C" w14:textId="45C4C43D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463" w:type="dxa"/>
            <w:vAlign w:val="center"/>
          </w:tcPr>
          <w:p w14:paraId="1EF4ACE7" w14:textId="11A0416D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3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1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B99EAB1" w14:textId="6A4352C1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60DEE" w:rsidRPr="007E569A" w14:paraId="05CC239A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3211D6D" w14:textId="2FE11C41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C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hicken / poultry</w:t>
            </w:r>
          </w:p>
        </w:tc>
        <w:tc>
          <w:tcPr>
            <w:tcW w:w="550" w:type="dxa"/>
            <w:vAlign w:val="center"/>
          </w:tcPr>
          <w:p w14:paraId="6872A5DA" w14:textId="5C456579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1151926F" w14:textId="5A70FD2F" w:rsidR="00FC68BC" w:rsidRPr="00C60DEE" w:rsidRDefault="00541BC0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73 (</w:t>
            </w:r>
            <w:r w:rsidR="00227EA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1268" w:type="dxa"/>
            <w:vAlign w:val="center"/>
          </w:tcPr>
          <w:p w14:paraId="016B77EE" w14:textId="4EEAECA7" w:rsidR="00FC68BC" w:rsidRPr="00C60DEE" w:rsidRDefault="00227EA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37 (1.65)</w:t>
            </w:r>
          </w:p>
        </w:tc>
        <w:tc>
          <w:tcPr>
            <w:tcW w:w="723" w:type="dxa"/>
            <w:vAlign w:val="center"/>
          </w:tcPr>
          <w:p w14:paraId="12E4A381" w14:textId="2C8D2955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0" w:type="dxa"/>
            <w:vAlign w:val="center"/>
          </w:tcPr>
          <w:p w14:paraId="68614EA0" w14:textId="62BD0B1B" w:rsidR="00FC68BC" w:rsidRPr="00C60DEE" w:rsidRDefault="00227EA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08 (1.</w:t>
            </w:r>
            <w:r w:rsidR="001B33D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214" w:type="dxa"/>
            <w:vAlign w:val="center"/>
          </w:tcPr>
          <w:p w14:paraId="78122F65" w14:textId="54799E0D" w:rsidR="00FC68BC" w:rsidRPr="00C60DEE" w:rsidRDefault="001B33D0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38 (1.67)</w:t>
            </w:r>
          </w:p>
        </w:tc>
        <w:tc>
          <w:tcPr>
            <w:tcW w:w="2219" w:type="dxa"/>
            <w:vAlign w:val="center"/>
          </w:tcPr>
          <w:p w14:paraId="6CB120FC" w14:textId="60546E18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1 (-0.19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1)</w:t>
            </w:r>
          </w:p>
        </w:tc>
        <w:tc>
          <w:tcPr>
            <w:tcW w:w="606" w:type="dxa"/>
            <w:vAlign w:val="center"/>
          </w:tcPr>
          <w:p w14:paraId="624B67F2" w14:textId="3ECD3C5A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463" w:type="dxa"/>
            <w:vAlign w:val="center"/>
          </w:tcPr>
          <w:p w14:paraId="01DF8742" w14:textId="144F3076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1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3)</w:t>
            </w:r>
          </w:p>
        </w:tc>
        <w:tc>
          <w:tcPr>
            <w:tcW w:w="992" w:type="dxa"/>
            <w:vAlign w:val="center"/>
          </w:tcPr>
          <w:p w14:paraId="7754A85E" w14:textId="2FDC30B0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</w:t>
            </w:r>
            <w:r w:rsidR="0023702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60DEE" w:rsidRPr="007E569A" w14:paraId="369E4B59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37E8252" w14:textId="030325F4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F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ish</w:t>
            </w:r>
          </w:p>
        </w:tc>
        <w:tc>
          <w:tcPr>
            <w:tcW w:w="550" w:type="dxa"/>
            <w:vAlign w:val="center"/>
          </w:tcPr>
          <w:p w14:paraId="275A402F" w14:textId="18E9B23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18" w:type="dxa"/>
            <w:vAlign w:val="center"/>
          </w:tcPr>
          <w:p w14:paraId="4C5D0DFC" w14:textId="2476BECB" w:rsidR="00FC68BC" w:rsidRPr="00C60DEE" w:rsidRDefault="001B33D0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15 (</w:t>
            </w:r>
            <w:r w:rsidR="00EB2D8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1268" w:type="dxa"/>
            <w:vAlign w:val="center"/>
          </w:tcPr>
          <w:p w14:paraId="28EE5E41" w14:textId="72A9C3C3" w:rsidR="00FC68BC" w:rsidRPr="00C60DEE" w:rsidRDefault="00EB2D86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54 (1.5</w:t>
            </w:r>
            <w:r w:rsidR="00E104C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vAlign w:val="center"/>
          </w:tcPr>
          <w:p w14:paraId="5BA2B80E" w14:textId="0623126E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0" w:type="dxa"/>
            <w:vAlign w:val="center"/>
          </w:tcPr>
          <w:p w14:paraId="0C7BE621" w14:textId="1BDA1B2F" w:rsidR="00FC68BC" w:rsidRPr="00C60DEE" w:rsidRDefault="00EB2D86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27 (1.42)</w:t>
            </w:r>
          </w:p>
        </w:tc>
        <w:tc>
          <w:tcPr>
            <w:tcW w:w="1214" w:type="dxa"/>
            <w:vAlign w:val="center"/>
          </w:tcPr>
          <w:p w14:paraId="083828D4" w14:textId="62DF3648" w:rsidR="00FC68BC" w:rsidRPr="00C60DEE" w:rsidRDefault="00114160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46 (1.29)</w:t>
            </w:r>
          </w:p>
        </w:tc>
        <w:tc>
          <w:tcPr>
            <w:tcW w:w="2219" w:type="dxa"/>
            <w:vAlign w:val="center"/>
          </w:tcPr>
          <w:p w14:paraId="6D830044" w14:textId="21F78C6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2 (-0.14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7)</w:t>
            </w:r>
          </w:p>
        </w:tc>
        <w:tc>
          <w:tcPr>
            <w:tcW w:w="606" w:type="dxa"/>
            <w:vAlign w:val="center"/>
          </w:tcPr>
          <w:p w14:paraId="55AE13D5" w14:textId="5C3E57E1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463" w:type="dxa"/>
            <w:vAlign w:val="center"/>
          </w:tcPr>
          <w:p w14:paraId="123BB836" w14:textId="7B553179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</w:t>
            </w:r>
            <w:r w:rsidR="00E104C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1</w:t>
            </w:r>
            <w:r w:rsidR="00E104C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</w:t>
            </w:r>
            <w:r w:rsidR="00E104C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8169D54" w14:textId="5D3CD82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</w:t>
            </w:r>
            <w:r w:rsidR="00E104C9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C60DEE" w:rsidRPr="007E569A" w14:paraId="4C640E80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1BD7922" w14:textId="6171D638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E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ggs</w:t>
            </w:r>
          </w:p>
        </w:tc>
        <w:tc>
          <w:tcPr>
            <w:tcW w:w="550" w:type="dxa"/>
            <w:vAlign w:val="center"/>
          </w:tcPr>
          <w:p w14:paraId="0CDD0B76" w14:textId="663DC0BE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8" w:type="dxa"/>
            <w:vAlign w:val="center"/>
          </w:tcPr>
          <w:p w14:paraId="170D55F5" w14:textId="654B971C" w:rsidR="00FC68BC" w:rsidRPr="00C60DEE" w:rsidRDefault="00114160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46 (</w:t>
            </w:r>
            <w:r w:rsidR="00DA7BE4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78)</w:t>
            </w:r>
          </w:p>
        </w:tc>
        <w:tc>
          <w:tcPr>
            <w:tcW w:w="1268" w:type="dxa"/>
            <w:vAlign w:val="center"/>
          </w:tcPr>
          <w:p w14:paraId="75A7524C" w14:textId="58E32BD0" w:rsidR="00FC68BC" w:rsidRPr="00C60DEE" w:rsidRDefault="00DA7BE4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99 (2.10)</w:t>
            </w:r>
          </w:p>
        </w:tc>
        <w:tc>
          <w:tcPr>
            <w:tcW w:w="723" w:type="dxa"/>
            <w:vAlign w:val="center"/>
          </w:tcPr>
          <w:p w14:paraId="2F0D1397" w14:textId="6B9385BB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20" w:type="dxa"/>
            <w:vAlign w:val="center"/>
          </w:tcPr>
          <w:p w14:paraId="23B54393" w14:textId="24FEBC57" w:rsidR="00FC68BC" w:rsidRPr="00C60DEE" w:rsidRDefault="00DA7BE4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66 (2.08)</w:t>
            </w:r>
          </w:p>
        </w:tc>
        <w:tc>
          <w:tcPr>
            <w:tcW w:w="1214" w:type="dxa"/>
            <w:vAlign w:val="center"/>
          </w:tcPr>
          <w:p w14:paraId="7BEE2F52" w14:textId="159EE65A" w:rsidR="00FC68BC" w:rsidRPr="00C60DEE" w:rsidRDefault="00AC72BF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72 (1.</w:t>
            </w:r>
            <w:r w:rsidR="00A42102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9" w:type="dxa"/>
            <w:vAlign w:val="center"/>
          </w:tcPr>
          <w:p w14:paraId="7B9A6395" w14:textId="5EFB966B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37 (0.02</w:t>
            </w:r>
            <w:r w:rsidR="005408D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0.71)</w:t>
            </w:r>
          </w:p>
        </w:tc>
        <w:tc>
          <w:tcPr>
            <w:tcW w:w="606" w:type="dxa"/>
            <w:vAlign w:val="center"/>
          </w:tcPr>
          <w:p w14:paraId="6CEB42A3" w14:textId="26665ACA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63" w:type="dxa"/>
            <w:vAlign w:val="center"/>
          </w:tcPr>
          <w:p w14:paraId="18685CA1" w14:textId="3768F06F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4</w:t>
            </w:r>
            <w:r w:rsidR="00A42102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0.1</w:t>
            </w:r>
            <w:r w:rsidR="00A42102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5408D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0.</w:t>
            </w:r>
            <w:r w:rsidR="00A42102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81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6B6583D" w14:textId="79570F9A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A42102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C60DEE" w:rsidRPr="007E569A" w14:paraId="010747D4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58D2588" w14:textId="7899F886" w:rsidR="00FC68BC" w:rsidRPr="00C60DEE" w:rsidRDefault="00B87EDD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B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eans / lentils</w:t>
            </w:r>
          </w:p>
        </w:tc>
        <w:tc>
          <w:tcPr>
            <w:tcW w:w="550" w:type="dxa"/>
            <w:vAlign w:val="center"/>
          </w:tcPr>
          <w:p w14:paraId="02E5B4DE" w14:textId="3DB17F3E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41584FB0" w14:textId="353B227A" w:rsidR="00FC68BC" w:rsidRPr="00C60DEE" w:rsidRDefault="00AC72BF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1.63)</w:t>
            </w:r>
          </w:p>
        </w:tc>
        <w:tc>
          <w:tcPr>
            <w:tcW w:w="1268" w:type="dxa"/>
            <w:vAlign w:val="center"/>
          </w:tcPr>
          <w:p w14:paraId="73F5DEC4" w14:textId="38A67A36" w:rsidR="00FC68BC" w:rsidRPr="00C60DEE" w:rsidRDefault="00D6759A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9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1.71)</w:t>
            </w:r>
          </w:p>
        </w:tc>
        <w:tc>
          <w:tcPr>
            <w:tcW w:w="723" w:type="dxa"/>
            <w:vAlign w:val="center"/>
          </w:tcPr>
          <w:p w14:paraId="3A6FEF27" w14:textId="286C27B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20" w:type="dxa"/>
            <w:vAlign w:val="center"/>
          </w:tcPr>
          <w:p w14:paraId="73367F03" w14:textId="1CEB76ED" w:rsidR="00FC68BC" w:rsidRPr="00C60DEE" w:rsidRDefault="00D6759A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52 (1.69)</w:t>
            </w:r>
          </w:p>
        </w:tc>
        <w:tc>
          <w:tcPr>
            <w:tcW w:w="1214" w:type="dxa"/>
            <w:vAlign w:val="center"/>
          </w:tcPr>
          <w:p w14:paraId="0CB379BF" w14:textId="2129BF3E" w:rsidR="00FC68BC" w:rsidRPr="00C60DEE" w:rsidRDefault="00D6759A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62 (</w:t>
            </w:r>
            <w:r w:rsidR="00724C8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68)</w:t>
            </w:r>
          </w:p>
        </w:tc>
        <w:tc>
          <w:tcPr>
            <w:tcW w:w="2219" w:type="dxa"/>
            <w:vAlign w:val="center"/>
          </w:tcPr>
          <w:p w14:paraId="5C525E57" w14:textId="1F386A5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32 (0.02</w:t>
            </w:r>
            <w:r w:rsidR="005408D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0.63)</w:t>
            </w:r>
          </w:p>
        </w:tc>
        <w:tc>
          <w:tcPr>
            <w:tcW w:w="606" w:type="dxa"/>
            <w:vAlign w:val="center"/>
          </w:tcPr>
          <w:p w14:paraId="5EFA1428" w14:textId="155D4262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63" w:type="dxa"/>
            <w:vAlign w:val="center"/>
          </w:tcPr>
          <w:p w14:paraId="3AE43998" w14:textId="6EEA5401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0C2F55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0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0.0</w:t>
            </w:r>
            <w:r w:rsidR="000C2F55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9</w:t>
            </w:r>
            <w:r w:rsidR="005408D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0.</w:t>
            </w:r>
            <w:r w:rsidR="000C2F55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1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08247BF" w14:textId="213D548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0C2F55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C60DEE" w:rsidRPr="007E569A" w14:paraId="5ED6F0BD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F5B308A" w14:textId="6C8F8AAF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T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ofu/</w:t>
            </w:r>
            <w:r w:rsidRPr="00C60DEE">
              <w:rPr>
                <w:rFonts w:ascii="Arial" w:hAnsi="Arial" w:cs="Arial"/>
                <w:sz w:val="20"/>
                <w:szCs w:val="20"/>
              </w:rPr>
              <w:t xml:space="preserve"> Q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uorn</w:t>
            </w:r>
          </w:p>
        </w:tc>
        <w:tc>
          <w:tcPr>
            <w:tcW w:w="550" w:type="dxa"/>
            <w:vAlign w:val="center"/>
          </w:tcPr>
          <w:p w14:paraId="3861CB2B" w14:textId="78DF7DF8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8" w:type="dxa"/>
            <w:vAlign w:val="center"/>
          </w:tcPr>
          <w:p w14:paraId="1ABBF5F8" w14:textId="1FA82D68" w:rsidR="00FC68BC" w:rsidRPr="00C60DEE" w:rsidRDefault="00724C8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9 (0.91)</w:t>
            </w:r>
          </w:p>
        </w:tc>
        <w:tc>
          <w:tcPr>
            <w:tcW w:w="1268" w:type="dxa"/>
            <w:vAlign w:val="center"/>
          </w:tcPr>
          <w:p w14:paraId="37D7F5DF" w14:textId="26CE0999" w:rsidR="00FC68BC" w:rsidRPr="00C60DEE" w:rsidRDefault="00724C8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54150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3 (1.26)</w:t>
            </w:r>
          </w:p>
        </w:tc>
        <w:tc>
          <w:tcPr>
            <w:tcW w:w="723" w:type="dxa"/>
            <w:vAlign w:val="center"/>
          </w:tcPr>
          <w:p w14:paraId="7300507D" w14:textId="1948AAE1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0" w:type="dxa"/>
            <w:vAlign w:val="center"/>
          </w:tcPr>
          <w:p w14:paraId="6E1CBB80" w14:textId="726322D3" w:rsidR="00FC68BC" w:rsidRPr="00C60DEE" w:rsidRDefault="0054150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6 (1.06)</w:t>
            </w:r>
          </w:p>
        </w:tc>
        <w:tc>
          <w:tcPr>
            <w:tcW w:w="1214" w:type="dxa"/>
            <w:vAlign w:val="center"/>
          </w:tcPr>
          <w:p w14:paraId="5F521383" w14:textId="07B43FD9" w:rsidR="00FC68BC" w:rsidRPr="00C60DEE" w:rsidRDefault="0054150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r w:rsidR="00323C9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2219" w:type="dxa"/>
            <w:vAlign w:val="center"/>
          </w:tcPr>
          <w:p w14:paraId="6AC365B9" w14:textId="5D06E962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07 (-0.14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8)</w:t>
            </w:r>
          </w:p>
        </w:tc>
        <w:tc>
          <w:tcPr>
            <w:tcW w:w="606" w:type="dxa"/>
            <w:vAlign w:val="center"/>
          </w:tcPr>
          <w:p w14:paraId="652261F1" w14:textId="1C4368FB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463" w:type="dxa"/>
            <w:vAlign w:val="center"/>
          </w:tcPr>
          <w:p w14:paraId="73143E6D" w14:textId="552E247F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1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3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AABE0AB" w14:textId="02D81D02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</w:t>
            </w:r>
            <w:r w:rsidR="000C2F55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60DEE" w:rsidRPr="007E569A" w14:paraId="6EE1DFA9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6DE5CB9" w14:textId="56D4908A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N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uts</w:t>
            </w:r>
          </w:p>
        </w:tc>
        <w:tc>
          <w:tcPr>
            <w:tcW w:w="550" w:type="dxa"/>
            <w:vAlign w:val="center"/>
          </w:tcPr>
          <w:p w14:paraId="4B980BC9" w14:textId="18105F3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18" w:type="dxa"/>
            <w:vAlign w:val="center"/>
          </w:tcPr>
          <w:p w14:paraId="2308EB1F" w14:textId="26DB6471" w:rsidR="00FC68BC" w:rsidRPr="00C60DEE" w:rsidRDefault="005E1D3F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7 (1.4</w:t>
            </w:r>
            <w:r w:rsidR="00CF7B1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14:paraId="2830DA95" w14:textId="1AF4118E" w:rsidR="00FC68BC" w:rsidRPr="00C60DEE" w:rsidRDefault="005E1D3F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93 (</w:t>
            </w:r>
            <w:r w:rsidR="000B6A3E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723" w:type="dxa"/>
            <w:vAlign w:val="center"/>
          </w:tcPr>
          <w:p w14:paraId="753E4331" w14:textId="389F17E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20" w:type="dxa"/>
            <w:vAlign w:val="center"/>
          </w:tcPr>
          <w:p w14:paraId="70A4B06D" w14:textId="2C874664" w:rsidR="00FC68BC" w:rsidRPr="00C60DEE" w:rsidRDefault="000B6A3E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7 (1.39)</w:t>
            </w:r>
          </w:p>
        </w:tc>
        <w:tc>
          <w:tcPr>
            <w:tcW w:w="1214" w:type="dxa"/>
            <w:vAlign w:val="center"/>
          </w:tcPr>
          <w:p w14:paraId="791128BA" w14:textId="1E1DFD40" w:rsidR="00FC68BC" w:rsidRPr="00C60DEE" w:rsidRDefault="000B6A3E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62 (1.39)</w:t>
            </w:r>
          </w:p>
        </w:tc>
        <w:tc>
          <w:tcPr>
            <w:tcW w:w="2219" w:type="dxa"/>
            <w:vAlign w:val="center"/>
          </w:tcPr>
          <w:p w14:paraId="22544D66" w14:textId="48DF527B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31 (0.02</w:t>
            </w:r>
            <w:r w:rsidR="005408D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0.61)</w:t>
            </w:r>
          </w:p>
        </w:tc>
        <w:tc>
          <w:tcPr>
            <w:tcW w:w="606" w:type="dxa"/>
            <w:vAlign w:val="center"/>
          </w:tcPr>
          <w:p w14:paraId="172A1634" w14:textId="4A45045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63" w:type="dxa"/>
            <w:vAlign w:val="center"/>
          </w:tcPr>
          <w:p w14:paraId="44A27BB1" w14:textId="5726F789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3</w:t>
            </w:r>
            <w:r w:rsidR="00CF7B1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0.0</w:t>
            </w:r>
            <w:r w:rsidR="00CF7B1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5408D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0.6</w:t>
            </w:r>
            <w:r w:rsidR="00CF7B1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87014FC" w14:textId="6A014BC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CF7B16" w:rsidRPr="00C60DE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C60DEE" w:rsidRPr="007E569A" w14:paraId="1B8EA2C2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6A4E479C" w14:textId="011482FF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F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ruits</w:t>
            </w:r>
          </w:p>
        </w:tc>
        <w:tc>
          <w:tcPr>
            <w:tcW w:w="550" w:type="dxa"/>
            <w:vAlign w:val="center"/>
          </w:tcPr>
          <w:p w14:paraId="581E1731" w14:textId="5B4F0183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8" w:type="dxa"/>
            <w:vAlign w:val="center"/>
          </w:tcPr>
          <w:p w14:paraId="156CA5BE" w14:textId="3DDE6799" w:rsidR="00FC68BC" w:rsidRPr="00C60DEE" w:rsidRDefault="00A55824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.46 (3.35)</w:t>
            </w:r>
          </w:p>
        </w:tc>
        <w:tc>
          <w:tcPr>
            <w:tcW w:w="1268" w:type="dxa"/>
            <w:vAlign w:val="center"/>
          </w:tcPr>
          <w:p w14:paraId="041F35EE" w14:textId="5492BBF4" w:rsidR="00FC68BC" w:rsidRPr="00C60DEE" w:rsidRDefault="00A55824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8.47 (2.94)</w:t>
            </w:r>
          </w:p>
        </w:tc>
        <w:tc>
          <w:tcPr>
            <w:tcW w:w="723" w:type="dxa"/>
            <w:vAlign w:val="center"/>
          </w:tcPr>
          <w:p w14:paraId="3C649F03" w14:textId="1048321F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0" w:type="dxa"/>
            <w:vAlign w:val="center"/>
          </w:tcPr>
          <w:p w14:paraId="7B350EBA" w14:textId="106F0660" w:rsidR="00FC68BC" w:rsidRPr="00C60DEE" w:rsidRDefault="003C1E0B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.63 (3.26)</w:t>
            </w:r>
          </w:p>
        </w:tc>
        <w:tc>
          <w:tcPr>
            <w:tcW w:w="1214" w:type="dxa"/>
            <w:vAlign w:val="center"/>
          </w:tcPr>
          <w:p w14:paraId="3D82F134" w14:textId="5678D8F4" w:rsidR="00FC68BC" w:rsidRPr="00C60DEE" w:rsidRDefault="00F920FE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8.35 (3.09)</w:t>
            </w:r>
          </w:p>
        </w:tc>
        <w:tc>
          <w:tcPr>
            <w:tcW w:w="2219" w:type="dxa"/>
            <w:vAlign w:val="center"/>
          </w:tcPr>
          <w:p w14:paraId="636C26A3" w14:textId="179B12BA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7 (-0.36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71)</w:t>
            </w:r>
          </w:p>
        </w:tc>
        <w:tc>
          <w:tcPr>
            <w:tcW w:w="606" w:type="dxa"/>
            <w:vAlign w:val="center"/>
          </w:tcPr>
          <w:p w14:paraId="471337BF" w14:textId="03F34CA0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63" w:type="dxa"/>
            <w:vAlign w:val="center"/>
          </w:tcPr>
          <w:p w14:paraId="474E6FE1" w14:textId="7CF9409C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0</w:t>
            </w:r>
            <w:r w:rsidR="002804E1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5</w:t>
            </w:r>
            <w:r w:rsidR="002804E1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5</w:t>
            </w:r>
            <w:r w:rsidR="002804E1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726EE3F" w14:textId="4D172CC7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2804E1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C60DEE" w:rsidRPr="007E569A" w14:paraId="03F4D5E1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A06A4F9" w14:textId="5A0E8681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V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egetables</w:t>
            </w:r>
          </w:p>
        </w:tc>
        <w:tc>
          <w:tcPr>
            <w:tcW w:w="550" w:type="dxa"/>
            <w:vAlign w:val="center"/>
          </w:tcPr>
          <w:p w14:paraId="7BF3BCA5" w14:textId="0FBF39CB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8" w:type="dxa"/>
            <w:vAlign w:val="center"/>
          </w:tcPr>
          <w:p w14:paraId="5098FE20" w14:textId="147366B3" w:rsidR="00FC68BC" w:rsidRPr="00C60DEE" w:rsidRDefault="00B5240D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.22 (3.47)</w:t>
            </w:r>
          </w:p>
        </w:tc>
        <w:tc>
          <w:tcPr>
            <w:tcW w:w="1268" w:type="dxa"/>
            <w:vAlign w:val="center"/>
          </w:tcPr>
          <w:p w14:paraId="1859F8F4" w14:textId="1472D3B7" w:rsidR="00FC68BC" w:rsidRPr="00C60DEE" w:rsidRDefault="00400D17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.46 (3.35)</w:t>
            </w:r>
          </w:p>
        </w:tc>
        <w:tc>
          <w:tcPr>
            <w:tcW w:w="723" w:type="dxa"/>
            <w:vAlign w:val="center"/>
          </w:tcPr>
          <w:p w14:paraId="4EB06EA0" w14:textId="6744BCA6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20" w:type="dxa"/>
            <w:vAlign w:val="center"/>
          </w:tcPr>
          <w:p w14:paraId="6190BCA0" w14:textId="2B917F58" w:rsidR="00FC68BC" w:rsidRPr="00C60DEE" w:rsidRDefault="00400D17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.35 (3.31)</w:t>
            </w:r>
          </w:p>
        </w:tc>
        <w:tc>
          <w:tcPr>
            <w:tcW w:w="1214" w:type="dxa"/>
            <w:vAlign w:val="center"/>
          </w:tcPr>
          <w:p w14:paraId="08A1316D" w14:textId="0C09D92C" w:rsidR="00FC68BC" w:rsidRPr="00C60DEE" w:rsidRDefault="007D0B18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.11 (3.37)</w:t>
            </w:r>
          </w:p>
        </w:tc>
        <w:tc>
          <w:tcPr>
            <w:tcW w:w="2219" w:type="dxa"/>
            <w:vAlign w:val="center"/>
          </w:tcPr>
          <w:p w14:paraId="2AF1DA45" w14:textId="230772A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42 (-0.13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97)</w:t>
            </w:r>
          </w:p>
        </w:tc>
        <w:tc>
          <w:tcPr>
            <w:tcW w:w="606" w:type="dxa"/>
            <w:vAlign w:val="center"/>
          </w:tcPr>
          <w:p w14:paraId="1B4F6156" w14:textId="4E53C64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63" w:type="dxa"/>
            <w:vAlign w:val="center"/>
          </w:tcPr>
          <w:p w14:paraId="4F55D2AB" w14:textId="1A12D8B1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3</w:t>
            </w:r>
            <w:r w:rsidR="006C0A9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2</w:t>
            </w:r>
            <w:r w:rsidR="006C0A9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6C0A9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88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A7FCD54" w14:textId="54F5F308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</w:t>
            </w:r>
            <w:r w:rsidR="006C0A9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60DEE" w:rsidRPr="007E569A" w14:paraId="11700FF2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62BDBB5A" w14:textId="24826D39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C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heese / yoghurt</w:t>
            </w:r>
          </w:p>
        </w:tc>
        <w:tc>
          <w:tcPr>
            <w:tcW w:w="550" w:type="dxa"/>
            <w:vAlign w:val="center"/>
          </w:tcPr>
          <w:p w14:paraId="23C968C1" w14:textId="74DCA5FC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18" w:type="dxa"/>
            <w:vAlign w:val="center"/>
          </w:tcPr>
          <w:p w14:paraId="00C46DAA" w14:textId="6EEAD310" w:rsidR="00FC68BC" w:rsidRPr="00C60DEE" w:rsidRDefault="007D0B18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.</w:t>
            </w:r>
            <w:r w:rsidR="005F4D87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5 (3.54)</w:t>
            </w:r>
          </w:p>
        </w:tc>
        <w:tc>
          <w:tcPr>
            <w:tcW w:w="1268" w:type="dxa"/>
            <w:vAlign w:val="center"/>
          </w:tcPr>
          <w:p w14:paraId="0AAFB30E" w14:textId="1E4D08C0" w:rsidR="00FC68BC" w:rsidRPr="00C60DEE" w:rsidRDefault="005F4D87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.13 (3.25)</w:t>
            </w:r>
          </w:p>
        </w:tc>
        <w:tc>
          <w:tcPr>
            <w:tcW w:w="723" w:type="dxa"/>
            <w:vAlign w:val="center"/>
          </w:tcPr>
          <w:p w14:paraId="1174DE95" w14:textId="2C8D83EE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0" w:type="dxa"/>
            <w:vAlign w:val="center"/>
          </w:tcPr>
          <w:p w14:paraId="4B8BA579" w14:textId="49DEFFED" w:rsidR="00FC68BC" w:rsidRPr="00C60DEE" w:rsidRDefault="005F4D87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.25 (</w:t>
            </w:r>
            <w:r w:rsidR="00A671B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.34)</w:t>
            </w:r>
          </w:p>
        </w:tc>
        <w:tc>
          <w:tcPr>
            <w:tcW w:w="1214" w:type="dxa"/>
            <w:vAlign w:val="center"/>
          </w:tcPr>
          <w:p w14:paraId="47580303" w14:textId="6DB6E436" w:rsidR="00FC68BC" w:rsidRPr="00C60DEE" w:rsidRDefault="00A671BB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.06 (3.</w:t>
            </w:r>
            <w:r w:rsidR="002348D7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2219" w:type="dxa"/>
            <w:vAlign w:val="center"/>
          </w:tcPr>
          <w:p w14:paraId="16786967" w14:textId="0D629E68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0 (-0.47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67)</w:t>
            </w:r>
          </w:p>
        </w:tc>
        <w:tc>
          <w:tcPr>
            <w:tcW w:w="606" w:type="dxa"/>
            <w:vAlign w:val="center"/>
          </w:tcPr>
          <w:p w14:paraId="247049B2" w14:textId="5DF08E10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63" w:type="dxa"/>
            <w:vAlign w:val="center"/>
          </w:tcPr>
          <w:p w14:paraId="02C7EAC3" w14:textId="095B34C3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0</w:t>
            </w:r>
            <w:r w:rsidR="00A2694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</w:t>
            </w:r>
            <w:r w:rsidR="00A2694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5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5</w:t>
            </w:r>
            <w:r w:rsidR="00A2694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A85FE0D" w14:textId="684852C9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A2694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C60DEE" w:rsidRPr="007E569A" w14:paraId="66ECE390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13206B84" w14:textId="425A843A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P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uddings / desserts</w:t>
            </w:r>
          </w:p>
        </w:tc>
        <w:tc>
          <w:tcPr>
            <w:tcW w:w="550" w:type="dxa"/>
            <w:vAlign w:val="center"/>
          </w:tcPr>
          <w:p w14:paraId="5DC96E0F" w14:textId="4702A26D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13901DC1" w14:textId="212EFD94" w:rsidR="00FC68BC" w:rsidRPr="00C60DEE" w:rsidRDefault="00CD4834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45 (2.28)</w:t>
            </w:r>
          </w:p>
        </w:tc>
        <w:tc>
          <w:tcPr>
            <w:tcW w:w="1268" w:type="dxa"/>
            <w:vAlign w:val="center"/>
          </w:tcPr>
          <w:p w14:paraId="1AD22299" w14:textId="08637643" w:rsidR="00FC68BC" w:rsidRPr="00C60DEE" w:rsidRDefault="00E25949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69 (2.12)</w:t>
            </w:r>
          </w:p>
        </w:tc>
        <w:tc>
          <w:tcPr>
            <w:tcW w:w="723" w:type="dxa"/>
            <w:vAlign w:val="center"/>
          </w:tcPr>
          <w:p w14:paraId="0A8604E1" w14:textId="5DEA2FC2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20" w:type="dxa"/>
            <w:vAlign w:val="center"/>
          </w:tcPr>
          <w:p w14:paraId="5275CF2E" w14:textId="237A67A8" w:rsidR="00FC68BC" w:rsidRPr="00C60DEE" w:rsidRDefault="00E25949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57 (</w:t>
            </w:r>
            <w:r w:rsidR="00920E3D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33)</w:t>
            </w:r>
          </w:p>
        </w:tc>
        <w:tc>
          <w:tcPr>
            <w:tcW w:w="1214" w:type="dxa"/>
            <w:vAlign w:val="center"/>
          </w:tcPr>
          <w:p w14:paraId="0C99EE55" w14:textId="109AAB04" w:rsidR="00FC68BC" w:rsidRPr="00C60DEE" w:rsidRDefault="00920E3D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88 (2.37)</w:t>
            </w:r>
          </w:p>
        </w:tc>
        <w:tc>
          <w:tcPr>
            <w:tcW w:w="2219" w:type="dxa"/>
            <w:vAlign w:val="center"/>
          </w:tcPr>
          <w:p w14:paraId="0858E576" w14:textId="40EC0F6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5 (-0.55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6)</w:t>
            </w:r>
          </w:p>
        </w:tc>
        <w:tc>
          <w:tcPr>
            <w:tcW w:w="606" w:type="dxa"/>
            <w:vAlign w:val="center"/>
          </w:tcPr>
          <w:p w14:paraId="55678448" w14:textId="06C43359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63" w:type="dxa"/>
            <w:vAlign w:val="center"/>
          </w:tcPr>
          <w:p w14:paraId="7F4AA2A2" w14:textId="67A9738D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1</w:t>
            </w:r>
            <w:r w:rsidR="00107C98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55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</w:t>
            </w:r>
            <w:r w:rsidR="00107C98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D4E10F1" w14:textId="7A95DFEB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107C98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C60DEE" w:rsidRPr="007E569A" w14:paraId="6CC93850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28E2E873" w14:textId="262CFAC5" w:rsidR="00C135E6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B</w:t>
            </w:r>
            <w:r w:rsidR="00C135E6" w:rsidRPr="00C60DEE">
              <w:rPr>
                <w:rFonts w:ascii="Arial" w:hAnsi="Arial" w:cs="Arial"/>
                <w:sz w:val="20"/>
                <w:szCs w:val="20"/>
              </w:rPr>
              <w:t>iscuits / sweets</w:t>
            </w:r>
          </w:p>
        </w:tc>
        <w:tc>
          <w:tcPr>
            <w:tcW w:w="550" w:type="dxa"/>
            <w:vAlign w:val="center"/>
          </w:tcPr>
          <w:p w14:paraId="23FC5527" w14:textId="5A9EFC62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8" w:type="dxa"/>
            <w:vAlign w:val="center"/>
          </w:tcPr>
          <w:p w14:paraId="225B76B0" w14:textId="71D55487" w:rsidR="00C135E6" w:rsidRPr="00C60DEE" w:rsidRDefault="008F7CA8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56 (2.35)</w:t>
            </w:r>
          </w:p>
        </w:tc>
        <w:tc>
          <w:tcPr>
            <w:tcW w:w="1268" w:type="dxa"/>
            <w:vAlign w:val="center"/>
          </w:tcPr>
          <w:p w14:paraId="29E4F649" w14:textId="43B3B952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88 (2.89)</w:t>
            </w:r>
          </w:p>
        </w:tc>
        <w:tc>
          <w:tcPr>
            <w:tcW w:w="723" w:type="dxa"/>
            <w:vAlign w:val="center"/>
          </w:tcPr>
          <w:p w14:paraId="4FC918C6" w14:textId="2240D6CD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0" w:type="dxa"/>
            <w:vAlign w:val="center"/>
          </w:tcPr>
          <w:p w14:paraId="70C83DFE" w14:textId="4F7BABB9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53 (2.28)</w:t>
            </w:r>
          </w:p>
        </w:tc>
        <w:tc>
          <w:tcPr>
            <w:tcW w:w="1214" w:type="dxa"/>
            <w:vAlign w:val="center"/>
          </w:tcPr>
          <w:p w14:paraId="4CFF1FDA" w14:textId="28206473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80 (2.73)</w:t>
            </w:r>
          </w:p>
        </w:tc>
        <w:tc>
          <w:tcPr>
            <w:tcW w:w="2219" w:type="dxa"/>
            <w:vAlign w:val="center"/>
          </w:tcPr>
          <w:p w14:paraId="7275BB4B" w14:textId="3EA08D20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07 (-0.42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56)</w:t>
            </w:r>
          </w:p>
        </w:tc>
        <w:tc>
          <w:tcPr>
            <w:tcW w:w="606" w:type="dxa"/>
            <w:vAlign w:val="center"/>
          </w:tcPr>
          <w:p w14:paraId="299F28EE" w14:textId="04EC1278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63" w:type="dxa"/>
            <w:vAlign w:val="center"/>
          </w:tcPr>
          <w:p w14:paraId="59F1EF87" w14:textId="4D091656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9B205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2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</w:t>
            </w:r>
            <w:r w:rsidR="009B205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7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9B205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2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17EE94F" w14:textId="6E7FC035" w:rsidR="00C135E6" w:rsidRPr="00C60DEE" w:rsidRDefault="00C135E6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9B205C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C60DEE" w:rsidRPr="007E569A" w14:paraId="0FAF0B7F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E82533D" w14:textId="397D7813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C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risps and corn snacks</w:t>
            </w:r>
          </w:p>
        </w:tc>
        <w:tc>
          <w:tcPr>
            <w:tcW w:w="550" w:type="dxa"/>
            <w:vAlign w:val="center"/>
          </w:tcPr>
          <w:p w14:paraId="68C046DD" w14:textId="184E1F74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18" w:type="dxa"/>
            <w:vAlign w:val="center"/>
          </w:tcPr>
          <w:p w14:paraId="336B884B" w14:textId="0E444853" w:rsidR="00FC68BC" w:rsidRPr="00C60DEE" w:rsidRDefault="0008723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</w:t>
            </w:r>
            <w:r w:rsidR="00FF0A11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92 (2.36)</w:t>
            </w:r>
          </w:p>
        </w:tc>
        <w:tc>
          <w:tcPr>
            <w:tcW w:w="1268" w:type="dxa"/>
            <w:vAlign w:val="center"/>
          </w:tcPr>
          <w:p w14:paraId="3F587053" w14:textId="132BF00C" w:rsidR="00FC68BC" w:rsidRPr="00C60DEE" w:rsidRDefault="00FF0A11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44 (2.26)</w:t>
            </w:r>
          </w:p>
        </w:tc>
        <w:tc>
          <w:tcPr>
            <w:tcW w:w="723" w:type="dxa"/>
            <w:vAlign w:val="center"/>
          </w:tcPr>
          <w:p w14:paraId="3ED9FA24" w14:textId="5C64A503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0" w:type="dxa"/>
            <w:vAlign w:val="center"/>
          </w:tcPr>
          <w:p w14:paraId="4B5E16B0" w14:textId="776A1B90" w:rsidR="00FC68BC" w:rsidRPr="00C60DEE" w:rsidRDefault="00FF0A11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94 (</w:t>
            </w:r>
            <w:r w:rsidR="007704C0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1214" w:type="dxa"/>
            <w:vAlign w:val="center"/>
          </w:tcPr>
          <w:p w14:paraId="73992F15" w14:textId="1F3743C4" w:rsidR="00FC68BC" w:rsidRPr="00C60DEE" w:rsidRDefault="007704C0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66 (2.33)</w:t>
            </w:r>
          </w:p>
        </w:tc>
        <w:tc>
          <w:tcPr>
            <w:tcW w:w="2219" w:type="dxa"/>
            <w:vAlign w:val="center"/>
          </w:tcPr>
          <w:p w14:paraId="56B02DF7" w14:textId="121BEDF0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-0.22 (-0.63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19)</w:t>
            </w:r>
          </w:p>
        </w:tc>
        <w:tc>
          <w:tcPr>
            <w:tcW w:w="606" w:type="dxa"/>
            <w:vAlign w:val="center"/>
          </w:tcPr>
          <w:p w14:paraId="3FE047F4" w14:textId="2065B048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463" w:type="dxa"/>
            <w:vAlign w:val="center"/>
          </w:tcPr>
          <w:p w14:paraId="1A3532B6" w14:textId="71C4A81A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</w:t>
            </w:r>
            <w:r w:rsidR="008E6F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-0.</w:t>
            </w:r>
            <w:r w:rsidR="008E6F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7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2</w:t>
            </w:r>
            <w:r w:rsidR="008E6F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5E72625" w14:textId="3B3EA643" w:rsidR="00FC68BC" w:rsidRPr="00C60DEE" w:rsidRDefault="00FC68BC" w:rsidP="00B8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8E6F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C60DEE" w:rsidRPr="007E569A" w14:paraId="62CA3182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958C780" w14:textId="7C947D78" w:rsidR="00FC68BC" w:rsidRPr="00C60DEE" w:rsidRDefault="00C60DEE" w:rsidP="00B87EDD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>F</w:t>
            </w:r>
            <w:r w:rsidR="00FC68BC" w:rsidRPr="00C60DEE">
              <w:rPr>
                <w:rFonts w:ascii="Arial" w:hAnsi="Arial" w:cs="Arial"/>
                <w:sz w:val="20"/>
                <w:szCs w:val="20"/>
              </w:rPr>
              <w:t>ollow-on formula</w:t>
            </w:r>
          </w:p>
        </w:tc>
        <w:tc>
          <w:tcPr>
            <w:tcW w:w="550" w:type="dxa"/>
            <w:vAlign w:val="center"/>
          </w:tcPr>
          <w:p w14:paraId="6DEA5476" w14:textId="5268F48A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18" w:type="dxa"/>
            <w:vAlign w:val="center"/>
          </w:tcPr>
          <w:p w14:paraId="51B72056" w14:textId="230F9621" w:rsidR="00FC68BC" w:rsidRPr="00C60DEE" w:rsidRDefault="007704C0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1.</w:t>
            </w:r>
            <w:r w:rsidR="000A25DD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74 (3.75)</w:t>
            </w:r>
          </w:p>
        </w:tc>
        <w:tc>
          <w:tcPr>
            <w:tcW w:w="1268" w:type="dxa"/>
            <w:vAlign w:val="center"/>
          </w:tcPr>
          <w:p w14:paraId="79606B9D" w14:textId="57123A8D" w:rsidR="00FC68BC" w:rsidRPr="00C60DEE" w:rsidRDefault="000A25DD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73 (2.29)</w:t>
            </w:r>
          </w:p>
        </w:tc>
        <w:tc>
          <w:tcPr>
            <w:tcW w:w="723" w:type="dxa"/>
            <w:vAlign w:val="center"/>
          </w:tcPr>
          <w:p w14:paraId="030D6737" w14:textId="5C7FA0FE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20" w:type="dxa"/>
            <w:vAlign w:val="center"/>
          </w:tcPr>
          <w:p w14:paraId="343D6227" w14:textId="5D74CF42" w:rsidR="00FC68BC" w:rsidRPr="00C60DEE" w:rsidRDefault="00C503FD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2.19 (4</w:t>
            </w:r>
            <w:r w:rsidR="008E6FA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.00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14:paraId="31EB3C5A" w14:textId="53DAFCE8" w:rsidR="00FC68BC" w:rsidRPr="00C60DEE" w:rsidRDefault="00C503FD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78 (2.45)</w:t>
            </w:r>
          </w:p>
        </w:tc>
        <w:tc>
          <w:tcPr>
            <w:tcW w:w="2219" w:type="dxa"/>
            <w:vAlign w:val="center"/>
          </w:tcPr>
          <w:p w14:paraId="28770C6F" w14:textId="72A98A78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02 (-0.42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5)</w:t>
            </w:r>
          </w:p>
        </w:tc>
        <w:tc>
          <w:tcPr>
            <w:tcW w:w="606" w:type="dxa"/>
            <w:vAlign w:val="center"/>
          </w:tcPr>
          <w:p w14:paraId="7A24B997" w14:textId="079ECA97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463" w:type="dxa"/>
            <w:vAlign w:val="center"/>
          </w:tcPr>
          <w:p w14:paraId="6DF0C9B1" w14:textId="783A828D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10 (-0.3</w:t>
            </w:r>
            <w:r w:rsidR="00F600C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5408D6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o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54)</w:t>
            </w:r>
          </w:p>
        </w:tc>
        <w:tc>
          <w:tcPr>
            <w:tcW w:w="992" w:type="dxa"/>
            <w:vAlign w:val="center"/>
          </w:tcPr>
          <w:p w14:paraId="4976849C" w14:textId="1AD682F5" w:rsidR="00FC68BC" w:rsidRPr="00C60DEE" w:rsidRDefault="00FC68BC" w:rsidP="00B8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0.6</w:t>
            </w:r>
            <w:r w:rsidR="00F600CB" w:rsidRPr="00C60DEE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3412695E" w14:textId="393FF80F" w:rsidR="001A5B1D" w:rsidRPr="001A5B1D" w:rsidRDefault="00FC68BC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proofErr w:type="spellStart"/>
      <w:r w:rsidRPr="001A5B1D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 </w:t>
      </w:r>
      <w:proofErr w:type="gramStart"/>
      <w:r w:rsidR="00D76318">
        <w:rPr>
          <w:rFonts w:ascii="Arial" w:eastAsia="Times New Roman" w:hAnsi="Arial" w:cs="Arial"/>
          <w:kern w:val="0"/>
          <w:sz w:val="16"/>
          <w:szCs w:val="16"/>
          <w14:ligatures w14:val="none"/>
        </w:rPr>
        <w:t>At</w:t>
      </w:r>
      <w:proofErr w:type="gramEnd"/>
      <w:r w:rsidR="00D76318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 baseline, </w:t>
      </w:r>
      <w:r w:rsidR="001A5B1D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258 participants (28.9%) </w:t>
      </w:r>
      <w:r w:rsid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(intervention n= 132 (29.7%); active control n= 126 (28.2%) </w:t>
      </w:r>
      <w:r w:rsidR="001A5B1D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had not </w:t>
      </w:r>
      <w:r w:rsidR="00D76318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yet </w:t>
      </w:r>
      <w:r w:rsidR="001A5B1D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introduced solid </w:t>
      </w:r>
      <w:r w:rsid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infant </w:t>
      </w:r>
      <w:r w:rsidR="001A5B1D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foods and were therefore excluded from the analysis at 12 months.  </w:t>
      </w:r>
    </w:p>
    <w:p w14:paraId="67FA27A2" w14:textId="44E4DA48" w:rsidR="00FC68BC" w:rsidRPr="001A5B1D" w:rsidRDefault="001A5B1D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r w:rsidRPr="001A5B1D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b </w:t>
      </w:r>
      <w:r w:rsidR="00FC68BC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Using ANCOVA adjusting for baseline values. </w:t>
      </w:r>
    </w:p>
    <w:p w14:paraId="02CF54E9" w14:textId="75BAE1AD" w:rsidR="00FC68BC" w:rsidRDefault="001A5B1D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r w:rsidRPr="001A5B1D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>c</w:t>
      </w:r>
      <w:r w:rsidR="00FC68BC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 Same as </w:t>
      </w:r>
      <w:r w:rsidR="00D76318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>b</w:t>
      </w:r>
      <w:r w:rsidR="00FC68BC" w:rsidRPr="001A5B1D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 but additionally adjusting for site, recruitment pathway (NHS or community) and ethnicity.</w:t>
      </w:r>
    </w:p>
    <w:p w14:paraId="6726C37D" w14:textId="77777777" w:rsidR="00C60DEE" w:rsidRDefault="00C60DEE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</w:p>
    <w:p w14:paraId="40134DE7" w14:textId="77777777" w:rsidR="00C60DEE" w:rsidRDefault="00C60DEE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</w:p>
    <w:p w14:paraId="084F1CF2" w14:textId="77777777" w:rsidR="00C60DEE" w:rsidRDefault="00C60DEE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</w:p>
    <w:p w14:paraId="1407B19B" w14:textId="77777777" w:rsidR="00C60DEE" w:rsidRDefault="00C60DEE" w:rsidP="00FC68BC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</w:p>
    <w:p w14:paraId="78060BFC" w14:textId="77777777" w:rsidR="00C60DEE" w:rsidRPr="002A1E69" w:rsidRDefault="00C60DEE" w:rsidP="00C60DEE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lastRenderedPageBreak/>
        <w:t xml:space="preserve">Supplementary </w:t>
      </w:r>
      <w:r w:rsidRPr="002A1E69"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2</w:t>
      </w:r>
      <w:r w:rsidRPr="002A1E69"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: 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Infant feeding outcomes based on portions of different food items given to infants weekly comparing the</w:t>
      </w:r>
      <w:r w:rsidRPr="002A1E69"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 intervention and active control 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groups </w:t>
      </w:r>
      <w:r w:rsidRPr="002A1E69"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at 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6</w:t>
      </w:r>
      <w:r w:rsidRPr="002A1E69"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 months</w:t>
      </w:r>
    </w:p>
    <w:tbl>
      <w:tblPr>
        <w:tblStyle w:val="PlainTable1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551"/>
        <w:gridCol w:w="1218"/>
        <w:gridCol w:w="1268"/>
        <w:gridCol w:w="723"/>
        <w:gridCol w:w="1220"/>
        <w:gridCol w:w="1214"/>
        <w:gridCol w:w="2219"/>
        <w:gridCol w:w="607"/>
        <w:gridCol w:w="2463"/>
        <w:gridCol w:w="992"/>
      </w:tblGrid>
      <w:tr w:rsidR="00C60DEE" w:rsidRPr="007E569A" w14:paraId="4CD55929" w14:textId="77777777" w:rsidTr="00C60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</w:tcBorders>
            <w:shd w:val="clear" w:color="auto" w:fill="BFBFBF"/>
            <w:noWrap/>
            <w:vAlign w:val="center"/>
          </w:tcPr>
          <w:p w14:paraId="7258B282" w14:textId="77777777" w:rsidR="00C60DEE" w:rsidRPr="00C60DEE" w:rsidRDefault="00C60DEE" w:rsidP="00184B49">
            <w:pPr>
              <w:ind w:left="-57" w:right="-57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4FC50CB4" w14:textId="77777777" w:rsidR="00C60DEE" w:rsidRPr="00C60DEE" w:rsidRDefault="00C60DEE" w:rsidP="00184B49">
            <w:pPr>
              <w:ind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5852962" w14:textId="77777777" w:rsidR="00C60DEE" w:rsidRPr="00C60DEE" w:rsidRDefault="00C60DEE" w:rsidP="00184B49">
            <w:pPr>
              <w:ind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ctive Control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0918631" w14:textId="77777777" w:rsidR="00C60DEE" w:rsidRPr="00C60DEE" w:rsidRDefault="00C60DEE" w:rsidP="00184B49">
            <w:pPr>
              <w:ind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Diff in 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  <w:p w14:paraId="19D5EDBB" w14:textId="77777777" w:rsidR="00C60DEE" w:rsidRPr="00C60DEE" w:rsidRDefault="00C60DEE" w:rsidP="00184B49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  <w:hideMark/>
          </w:tcPr>
          <w:p w14:paraId="3F0DD003" w14:textId="77777777" w:rsidR="00C60DEE" w:rsidRPr="00C60DEE" w:rsidRDefault="00C60DEE" w:rsidP="00184B49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63" w:type="dxa"/>
            <w:vMerge w:val="restart"/>
            <w:tcBorders>
              <w:top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0FF1DBF5" w14:textId="77777777" w:rsidR="00C60DEE" w:rsidRPr="00C60DEE" w:rsidRDefault="00C60DEE" w:rsidP="00184B49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djusted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diff in mean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4C9009D0" w14:textId="77777777" w:rsidR="00C60DEE" w:rsidRPr="00C60DEE" w:rsidRDefault="00C60DEE" w:rsidP="00184B49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60DEE" w:rsidRPr="007E569A" w14:paraId="5B5D709A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shd w:val="clear" w:color="auto" w:fill="BFBFBF"/>
            <w:noWrap/>
            <w:vAlign w:val="center"/>
          </w:tcPr>
          <w:p w14:paraId="2FCA699D" w14:textId="77777777" w:rsidR="00C60DEE" w:rsidRPr="00C60DEE" w:rsidRDefault="00C60DEE" w:rsidP="00184B49">
            <w:pPr>
              <w:ind w:left="-57" w:right="-57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vMerge w:val="restart"/>
            <w:shd w:val="clear" w:color="auto" w:fill="BFBFBF"/>
            <w:vAlign w:val="center"/>
          </w:tcPr>
          <w:p w14:paraId="03427F36" w14:textId="77777777" w:rsidR="00C60DEE" w:rsidRPr="00C60DEE" w:rsidRDefault="00C60DEE" w:rsidP="00184B49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BFBFBF"/>
          </w:tcPr>
          <w:p w14:paraId="2916DF8F" w14:textId="77777777" w:rsidR="00C60DEE" w:rsidRPr="00C60DEE" w:rsidRDefault="00C60DEE" w:rsidP="00184B49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BFBFBF"/>
          </w:tcPr>
          <w:p w14:paraId="6D8B397B" w14:textId="77777777" w:rsidR="00C60DEE" w:rsidRPr="00C60DEE" w:rsidRDefault="00C60DEE" w:rsidP="00184B49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Endpoint 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1290DEF" w14:textId="77777777" w:rsidR="00C60DEE" w:rsidRPr="00C60DEE" w:rsidRDefault="00C60DEE" w:rsidP="00184B49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F08532D" w14:textId="77777777" w:rsidR="00C60DEE" w:rsidRPr="00C60DEE" w:rsidRDefault="00C60DEE" w:rsidP="00184B49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D6BDEE2" w14:textId="77777777" w:rsidR="00C60DEE" w:rsidRPr="00C60DEE" w:rsidRDefault="00C60DEE" w:rsidP="00184B49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Endpoint </w:t>
            </w:r>
          </w:p>
        </w:tc>
        <w:tc>
          <w:tcPr>
            <w:tcW w:w="2219" w:type="dxa"/>
            <w:vMerge/>
            <w:tcBorders>
              <w:left w:val="nil"/>
            </w:tcBorders>
            <w:shd w:val="clear" w:color="auto" w:fill="BFBFBF"/>
            <w:noWrap/>
            <w:vAlign w:val="center"/>
          </w:tcPr>
          <w:p w14:paraId="1E524F8F" w14:textId="77777777" w:rsidR="00C60DEE" w:rsidRPr="00C60DEE" w:rsidRDefault="00C60DEE" w:rsidP="00184B49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vMerge/>
            <w:shd w:val="clear" w:color="auto" w:fill="BFBFBF"/>
            <w:vAlign w:val="center"/>
          </w:tcPr>
          <w:p w14:paraId="56C2D10D" w14:textId="77777777" w:rsidR="00C60DEE" w:rsidRPr="00C60DEE" w:rsidRDefault="00C60DEE" w:rsidP="00184B49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vMerge/>
            <w:shd w:val="clear" w:color="auto" w:fill="BFBFBF"/>
            <w:noWrap/>
            <w:vAlign w:val="center"/>
          </w:tcPr>
          <w:p w14:paraId="0ADAD118" w14:textId="77777777" w:rsidR="00C60DEE" w:rsidRPr="00C60DEE" w:rsidRDefault="00C60DEE" w:rsidP="00184B49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shd w:val="clear" w:color="auto" w:fill="BFBFBF"/>
            <w:vAlign w:val="center"/>
          </w:tcPr>
          <w:p w14:paraId="07943261" w14:textId="77777777" w:rsidR="00C60DEE" w:rsidRPr="00C60DEE" w:rsidRDefault="00C60DEE" w:rsidP="00184B49">
            <w:pPr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0DEE" w:rsidRPr="007E569A" w14:paraId="6EC1CF53" w14:textId="77777777" w:rsidTr="00C60DEE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14:paraId="2AB5BB15" w14:textId="77777777" w:rsidR="00C60DEE" w:rsidRPr="00C60DEE" w:rsidRDefault="00C60DEE" w:rsidP="00184B49">
            <w:pPr>
              <w:ind w:left="-57" w:right="-57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8D6E721" w14:textId="77777777" w:rsidR="00C60DEE" w:rsidRPr="00C60DEE" w:rsidRDefault="00C60DEE" w:rsidP="00184B49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076D8FF1" w14:textId="77777777" w:rsidR="00C60DEE" w:rsidRPr="00C60DEE" w:rsidRDefault="00C60DEE" w:rsidP="00184B49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137D7D0" w14:textId="77777777" w:rsidR="00C60DEE" w:rsidRPr="00C60DEE" w:rsidRDefault="00C60DEE" w:rsidP="00184B49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65EF013" w14:textId="77777777" w:rsidR="00C60DEE" w:rsidRPr="00C60DEE" w:rsidRDefault="00C60DEE" w:rsidP="00184B49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32CD482" w14:textId="77777777" w:rsidR="00C60DEE" w:rsidRPr="00C60DEE" w:rsidRDefault="00C60DEE" w:rsidP="00184B49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09E13D45" w14:textId="77777777" w:rsidR="00C60DEE" w:rsidRPr="00C60DEE" w:rsidRDefault="00C60DEE" w:rsidP="00184B49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C60DEE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</w:tcBorders>
            <w:shd w:val="clear" w:color="auto" w:fill="BFBFBF"/>
            <w:noWrap/>
            <w:vAlign w:val="center"/>
          </w:tcPr>
          <w:p w14:paraId="20F842D4" w14:textId="77777777" w:rsidR="00C60DEE" w:rsidRPr="00C60DEE" w:rsidRDefault="00C60DEE" w:rsidP="00184B49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F2892C8" w14:textId="77777777" w:rsidR="00C60DEE" w:rsidRPr="00C60DEE" w:rsidRDefault="00C60DEE" w:rsidP="00184B49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vMerge/>
            <w:tcBorders>
              <w:bottom w:val="single" w:sz="4" w:space="0" w:color="auto"/>
            </w:tcBorders>
            <w:shd w:val="clear" w:color="auto" w:fill="BFBFBF"/>
            <w:noWrap/>
            <w:vAlign w:val="center"/>
          </w:tcPr>
          <w:p w14:paraId="029405B6" w14:textId="77777777" w:rsidR="00C60DEE" w:rsidRPr="00C60DEE" w:rsidRDefault="00C60DEE" w:rsidP="00184B49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03ABBEC2" w14:textId="77777777" w:rsidR="00C60DEE" w:rsidRPr="00C60DEE" w:rsidRDefault="00C60DEE" w:rsidP="00184B49">
            <w:pPr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0DEE" w:rsidRPr="007E569A" w14:paraId="346F8CF8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8" w:type="dxa"/>
            <w:gridSpan w:val="11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3B927D" w14:textId="7FAD2341" w:rsidR="00C60DEE" w:rsidRPr="00C60DEE" w:rsidRDefault="00C60DEE" w:rsidP="00184B49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60DEE">
              <w:rPr>
                <w:rFonts w:ascii="Arial" w:hAnsi="Arial" w:cs="Arial"/>
                <w:sz w:val="20"/>
                <w:szCs w:val="20"/>
              </w:rPr>
              <w:t xml:space="preserve">Weekly portions of infant food items a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60DEE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</w:tr>
      <w:tr w:rsidR="00C60DEE" w:rsidRPr="007E569A" w14:paraId="370EC060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vAlign w:val="center"/>
          </w:tcPr>
          <w:p w14:paraId="367FCB7A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Breakfast cereals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FADE8CD" w14:textId="170E4A4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DC8E660" w14:textId="5A6696A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4.92 (3.10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F3ACBEB" w14:textId="1BD31C4B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4.99 (2.83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DAD9E15" w14:textId="1C4EAFB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68966FCE" w14:textId="352140A7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4.76 (3.01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E4C2C6B" w14:textId="197298E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5.12 (2.88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7B50E500" w14:textId="26A24B49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18 (-0.66 to 0.30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96E3300" w14:textId="11C1370F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43A76689" w14:textId="4A8B2439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17 (-0.65 to 0.3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155FF4" w14:textId="398A1BF1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C60DEE" w:rsidRPr="002F1C7F" w14:paraId="63FB94BE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BF6E736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Rice or pasta</w:t>
            </w:r>
          </w:p>
        </w:tc>
        <w:tc>
          <w:tcPr>
            <w:tcW w:w="551" w:type="dxa"/>
          </w:tcPr>
          <w:p w14:paraId="5A10CF44" w14:textId="05A941A3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18" w:type="dxa"/>
          </w:tcPr>
          <w:p w14:paraId="51EC5CF0" w14:textId="61B2278A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87 (2.41)</w:t>
            </w:r>
          </w:p>
        </w:tc>
        <w:tc>
          <w:tcPr>
            <w:tcW w:w="1268" w:type="dxa"/>
          </w:tcPr>
          <w:p w14:paraId="73B638FA" w14:textId="492C1D0E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3.31 (2.30)</w:t>
            </w:r>
          </w:p>
        </w:tc>
        <w:tc>
          <w:tcPr>
            <w:tcW w:w="723" w:type="dxa"/>
          </w:tcPr>
          <w:p w14:paraId="30B4CE33" w14:textId="4EEF4C4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20" w:type="dxa"/>
          </w:tcPr>
          <w:p w14:paraId="23574C47" w14:textId="3DFCA37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62 (2.26)</w:t>
            </w:r>
          </w:p>
        </w:tc>
        <w:tc>
          <w:tcPr>
            <w:tcW w:w="1214" w:type="dxa"/>
          </w:tcPr>
          <w:p w14:paraId="6715F9C9" w14:textId="556292D7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3.10 (2.15)</w:t>
            </w:r>
          </w:p>
        </w:tc>
        <w:tc>
          <w:tcPr>
            <w:tcW w:w="2219" w:type="dxa"/>
          </w:tcPr>
          <w:p w14:paraId="511C847C" w14:textId="6B4A4D4E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4 (-0.24 to 0.52)</w:t>
            </w:r>
          </w:p>
        </w:tc>
        <w:tc>
          <w:tcPr>
            <w:tcW w:w="607" w:type="dxa"/>
          </w:tcPr>
          <w:p w14:paraId="4E137B89" w14:textId="26693BE7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463" w:type="dxa"/>
          </w:tcPr>
          <w:p w14:paraId="5C772596" w14:textId="612D011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6 (-0.22 to 0.54)</w:t>
            </w:r>
          </w:p>
        </w:tc>
        <w:tc>
          <w:tcPr>
            <w:tcW w:w="992" w:type="dxa"/>
          </w:tcPr>
          <w:p w14:paraId="61E9DE21" w14:textId="260093C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C60DEE" w:rsidRPr="007E569A" w14:paraId="74C26227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586276C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Bread</w:t>
            </w:r>
          </w:p>
        </w:tc>
        <w:tc>
          <w:tcPr>
            <w:tcW w:w="551" w:type="dxa"/>
          </w:tcPr>
          <w:p w14:paraId="46A33160" w14:textId="4A522F91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18" w:type="dxa"/>
          </w:tcPr>
          <w:p w14:paraId="7DAA133A" w14:textId="3388A61B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3.39 (2.88)</w:t>
            </w:r>
          </w:p>
        </w:tc>
        <w:tc>
          <w:tcPr>
            <w:tcW w:w="1268" w:type="dxa"/>
          </w:tcPr>
          <w:p w14:paraId="00B092BB" w14:textId="23089109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4.07 (2.82)</w:t>
            </w:r>
          </w:p>
        </w:tc>
        <w:tc>
          <w:tcPr>
            <w:tcW w:w="723" w:type="dxa"/>
          </w:tcPr>
          <w:p w14:paraId="10F9D0C0" w14:textId="08A4A82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0" w:type="dxa"/>
          </w:tcPr>
          <w:p w14:paraId="5ACA0DCC" w14:textId="44661116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3.22 (2.78)</w:t>
            </w:r>
          </w:p>
        </w:tc>
        <w:tc>
          <w:tcPr>
            <w:tcW w:w="1214" w:type="dxa"/>
          </w:tcPr>
          <w:p w14:paraId="14802B5C" w14:textId="13CE005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4.01 (2.82)</w:t>
            </w:r>
          </w:p>
        </w:tc>
        <w:tc>
          <w:tcPr>
            <w:tcW w:w="2219" w:type="dxa"/>
          </w:tcPr>
          <w:p w14:paraId="140C14EF" w14:textId="59468C4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0 (-0.48 to 0.48)</w:t>
            </w:r>
          </w:p>
        </w:tc>
        <w:tc>
          <w:tcPr>
            <w:tcW w:w="607" w:type="dxa"/>
          </w:tcPr>
          <w:p w14:paraId="2E8BC441" w14:textId="386AA755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63" w:type="dxa"/>
          </w:tcPr>
          <w:p w14:paraId="42F4CAA1" w14:textId="6027EAE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03 (-0.50 to 0.43)</w:t>
            </w:r>
          </w:p>
        </w:tc>
        <w:tc>
          <w:tcPr>
            <w:tcW w:w="992" w:type="dxa"/>
          </w:tcPr>
          <w:p w14:paraId="440E543C" w14:textId="7777A3B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C60DEE" w:rsidRPr="007E569A" w14:paraId="3F7A9F1C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603C62A2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Potatoes</w:t>
            </w:r>
          </w:p>
        </w:tc>
        <w:tc>
          <w:tcPr>
            <w:tcW w:w="551" w:type="dxa"/>
          </w:tcPr>
          <w:p w14:paraId="07A0D36C" w14:textId="226125F0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218" w:type="dxa"/>
          </w:tcPr>
          <w:p w14:paraId="3FDB7F4C" w14:textId="07FD2B0B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30 (1.93)</w:t>
            </w:r>
          </w:p>
        </w:tc>
        <w:tc>
          <w:tcPr>
            <w:tcW w:w="1268" w:type="dxa"/>
          </w:tcPr>
          <w:p w14:paraId="62AF4EC3" w14:textId="553EDE0C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47 (1.96)</w:t>
            </w:r>
          </w:p>
        </w:tc>
        <w:tc>
          <w:tcPr>
            <w:tcW w:w="723" w:type="dxa"/>
          </w:tcPr>
          <w:p w14:paraId="7A6D8BF8" w14:textId="1A60834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0" w:type="dxa"/>
          </w:tcPr>
          <w:p w14:paraId="579F8FF8" w14:textId="00324A34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25 (1.84)</w:t>
            </w:r>
          </w:p>
        </w:tc>
        <w:tc>
          <w:tcPr>
            <w:tcW w:w="1214" w:type="dxa"/>
          </w:tcPr>
          <w:p w14:paraId="1F630612" w14:textId="7C27D34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25 (1.56)</w:t>
            </w:r>
          </w:p>
        </w:tc>
        <w:tc>
          <w:tcPr>
            <w:tcW w:w="2219" w:type="dxa"/>
          </w:tcPr>
          <w:p w14:paraId="34ECA660" w14:textId="232944D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1 (-0.10 to 0.52)</w:t>
            </w:r>
          </w:p>
        </w:tc>
        <w:tc>
          <w:tcPr>
            <w:tcW w:w="607" w:type="dxa"/>
          </w:tcPr>
          <w:p w14:paraId="75B76F70" w14:textId="01CEE91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463" w:type="dxa"/>
          </w:tcPr>
          <w:p w14:paraId="193B0F3B" w14:textId="561CB76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1 (-0.11 to 0.52)</w:t>
            </w:r>
          </w:p>
        </w:tc>
        <w:tc>
          <w:tcPr>
            <w:tcW w:w="992" w:type="dxa"/>
          </w:tcPr>
          <w:p w14:paraId="09C40182" w14:textId="229D594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C60DEE" w:rsidRPr="007E569A" w14:paraId="0848D8CF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5E36C891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Potato products</w:t>
            </w:r>
          </w:p>
        </w:tc>
        <w:tc>
          <w:tcPr>
            <w:tcW w:w="551" w:type="dxa"/>
          </w:tcPr>
          <w:p w14:paraId="76B942E1" w14:textId="0E5894A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18" w:type="dxa"/>
          </w:tcPr>
          <w:p w14:paraId="3C47BAA2" w14:textId="2E6B447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07 (1.71)</w:t>
            </w:r>
          </w:p>
        </w:tc>
        <w:tc>
          <w:tcPr>
            <w:tcW w:w="1268" w:type="dxa"/>
          </w:tcPr>
          <w:p w14:paraId="26CFAD4C" w14:textId="47EDAE7D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69 (2.06)</w:t>
            </w:r>
          </w:p>
        </w:tc>
        <w:tc>
          <w:tcPr>
            <w:tcW w:w="723" w:type="dxa"/>
          </w:tcPr>
          <w:p w14:paraId="08380B4A" w14:textId="6C08D92D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220" w:type="dxa"/>
          </w:tcPr>
          <w:p w14:paraId="6915BEB7" w14:textId="202DEB0B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35 (2.01)</w:t>
            </w:r>
          </w:p>
        </w:tc>
        <w:tc>
          <w:tcPr>
            <w:tcW w:w="1214" w:type="dxa"/>
          </w:tcPr>
          <w:p w14:paraId="02427276" w14:textId="121A547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61 (1.85)</w:t>
            </w:r>
          </w:p>
        </w:tc>
        <w:tc>
          <w:tcPr>
            <w:tcW w:w="2219" w:type="dxa"/>
          </w:tcPr>
          <w:p w14:paraId="4A2DD5A2" w14:textId="6B7C724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0 (-0.12 to 0.52)</w:t>
            </w:r>
          </w:p>
        </w:tc>
        <w:tc>
          <w:tcPr>
            <w:tcW w:w="607" w:type="dxa"/>
          </w:tcPr>
          <w:p w14:paraId="5B698D9B" w14:textId="2684616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463" w:type="dxa"/>
          </w:tcPr>
          <w:p w14:paraId="7B6A5769" w14:textId="23E5635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1 (-0.11 to 0.53)</w:t>
            </w:r>
          </w:p>
        </w:tc>
        <w:tc>
          <w:tcPr>
            <w:tcW w:w="992" w:type="dxa"/>
          </w:tcPr>
          <w:p w14:paraId="39A84AC2" w14:textId="3E0AE79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C60DEE" w:rsidRPr="007E569A" w14:paraId="1F05B20D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DB238FD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Butter / margarine</w:t>
            </w:r>
          </w:p>
        </w:tc>
        <w:tc>
          <w:tcPr>
            <w:tcW w:w="551" w:type="dxa"/>
          </w:tcPr>
          <w:p w14:paraId="6941402A" w14:textId="5DCD03F0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18" w:type="dxa"/>
          </w:tcPr>
          <w:p w14:paraId="074767A6" w14:textId="7B11EE4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40 (2.91)</w:t>
            </w:r>
          </w:p>
        </w:tc>
        <w:tc>
          <w:tcPr>
            <w:tcW w:w="1268" w:type="dxa"/>
          </w:tcPr>
          <w:p w14:paraId="595FFD5B" w14:textId="70EE316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96 (2.91)</w:t>
            </w:r>
          </w:p>
        </w:tc>
        <w:tc>
          <w:tcPr>
            <w:tcW w:w="723" w:type="dxa"/>
          </w:tcPr>
          <w:p w14:paraId="528772C9" w14:textId="35BBF4E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220" w:type="dxa"/>
          </w:tcPr>
          <w:p w14:paraId="314B63FC" w14:textId="08949E7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31 (2.81)</w:t>
            </w:r>
          </w:p>
        </w:tc>
        <w:tc>
          <w:tcPr>
            <w:tcW w:w="1214" w:type="dxa"/>
          </w:tcPr>
          <w:p w14:paraId="344781A8" w14:textId="4DE076D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83 (2.65)</w:t>
            </w:r>
          </w:p>
        </w:tc>
        <w:tc>
          <w:tcPr>
            <w:tcW w:w="2219" w:type="dxa"/>
          </w:tcPr>
          <w:p w14:paraId="3645CBF8" w14:textId="05A0F0A4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0 (-0.37 to 0.56)</w:t>
            </w:r>
          </w:p>
        </w:tc>
        <w:tc>
          <w:tcPr>
            <w:tcW w:w="607" w:type="dxa"/>
          </w:tcPr>
          <w:p w14:paraId="2EAEBCF1" w14:textId="4CAA6604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463" w:type="dxa"/>
          </w:tcPr>
          <w:p w14:paraId="009326D9" w14:textId="084FDE7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6 (-0.40 to 0.53)</w:t>
            </w:r>
          </w:p>
        </w:tc>
        <w:tc>
          <w:tcPr>
            <w:tcW w:w="992" w:type="dxa"/>
          </w:tcPr>
          <w:p w14:paraId="2845F646" w14:textId="277BEF2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C60DEE" w:rsidRPr="007E569A" w14:paraId="596CBB79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88C5ACD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Red meat</w:t>
            </w:r>
          </w:p>
        </w:tc>
        <w:tc>
          <w:tcPr>
            <w:tcW w:w="551" w:type="dxa"/>
          </w:tcPr>
          <w:p w14:paraId="7B8443E5" w14:textId="0883E9B6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18" w:type="dxa"/>
          </w:tcPr>
          <w:p w14:paraId="1C2DB369" w14:textId="52B72D8F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07 (1.37)</w:t>
            </w:r>
          </w:p>
        </w:tc>
        <w:tc>
          <w:tcPr>
            <w:tcW w:w="1268" w:type="dxa"/>
          </w:tcPr>
          <w:p w14:paraId="20488981" w14:textId="519E0FBD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17 (1.24)</w:t>
            </w:r>
          </w:p>
        </w:tc>
        <w:tc>
          <w:tcPr>
            <w:tcW w:w="723" w:type="dxa"/>
          </w:tcPr>
          <w:p w14:paraId="19CFE2D9" w14:textId="0EB26D31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0" w:type="dxa"/>
          </w:tcPr>
          <w:p w14:paraId="573E4F29" w14:textId="00FF9B9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08 (1.59)</w:t>
            </w:r>
          </w:p>
        </w:tc>
        <w:tc>
          <w:tcPr>
            <w:tcW w:w="1214" w:type="dxa"/>
          </w:tcPr>
          <w:p w14:paraId="0C6FB7CE" w14:textId="41B5CC5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17 (1.32)</w:t>
            </w:r>
          </w:p>
        </w:tc>
        <w:tc>
          <w:tcPr>
            <w:tcW w:w="2219" w:type="dxa"/>
          </w:tcPr>
          <w:p w14:paraId="34EB207F" w14:textId="51D5047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01 (-0.23 to 0.22)</w:t>
            </w:r>
          </w:p>
        </w:tc>
        <w:tc>
          <w:tcPr>
            <w:tcW w:w="607" w:type="dxa"/>
          </w:tcPr>
          <w:p w14:paraId="3B4A66A1" w14:textId="709753B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463" w:type="dxa"/>
          </w:tcPr>
          <w:p w14:paraId="304FF4B3" w14:textId="6CE2879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01 (-0.23 to 0.22)</w:t>
            </w:r>
          </w:p>
        </w:tc>
        <w:tc>
          <w:tcPr>
            <w:tcW w:w="992" w:type="dxa"/>
          </w:tcPr>
          <w:p w14:paraId="066B3213" w14:textId="38366D20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C60DEE" w:rsidRPr="007E569A" w14:paraId="0288745D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B60F01E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Processed meat</w:t>
            </w:r>
          </w:p>
        </w:tc>
        <w:tc>
          <w:tcPr>
            <w:tcW w:w="551" w:type="dxa"/>
          </w:tcPr>
          <w:p w14:paraId="10E87C9A" w14:textId="30856C1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18" w:type="dxa"/>
          </w:tcPr>
          <w:p w14:paraId="4200E148" w14:textId="6B51EB0E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69 (1.45)</w:t>
            </w:r>
          </w:p>
        </w:tc>
        <w:tc>
          <w:tcPr>
            <w:tcW w:w="1268" w:type="dxa"/>
          </w:tcPr>
          <w:p w14:paraId="36CF6FFB" w14:textId="3EB330D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89 (1.45)</w:t>
            </w:r>
          </w:p>
        </w:tc>
        <w:tc>
          <w:tcPr>
            <w:tcW w:w="723" w:type="dxa"/>
          </w:tcPr>
          <w:p w14:paraId="4F07CE71" w14:textId="2CF00F7C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0" w:type="dxa"/>
          </w:tcPr>
          <w:p w14:paraId="7987B238" w14:textId="4F7A8CD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55 (1.26)</w:t>
            </w:r>
          </w:p>
        </w:tc>
        <w:tc>
          <w:tcPr>
            <w:tcW w:w="1214" w:type="dxa"/>
          </w:tcPr>
          <w:p w14:paraId="65CD0122" w14:textId="5C96429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80 (1.41)</w:t>
            </w:r>
          </w:p>
        </w:tc>
        <w:tc>
          <w:tcPr>
            <w:tcW w:w="2219" w:type="dxa"/>
          </w:tcPr>
          <w:p w14:paraId="04B159AF" w14:textId="28A737E3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1 (-0.22 to 0.24)</w:t>
            </w:r>
          </w:p>
        </w:tc>
        <w:tc>
          <w:tcPr>
            <w:tcW w:w="607" w:type="dxa"/>
          </w:tcPr>
          <w:p w14:paraId="22CA4A5E" w14:textId="548E7E5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463" w:type="dxa"/>
          </w:tcPr>
          <w:p w14:paraId="4593D00A" w14:textId="4B142C7B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1 (-0.22 to 0.23)</w:t>
            </w:r>
          </w:p>
        </w:tc>
        <w:tc>
          <w:tcPr>
            <w:tcW w:w="992" w:type="dxa"/>
          </w:tcPr>
          <w:p w14:paraId="52A0EBF2" w14:textId="4899F6A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C60DEE" w:rsidRPr="007E569A" w14:paraId="3FA4D3ED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7E4D845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Chicken / poultry</w:t>
            </w:r>
          </w:p>
        </w:tc>
        <w:tc>
          <w:tcPr>
            <w:tcW w:w="551" w:type="dxa"/>
          </w:tcPr>
          <w:p w14:paraId="3149A9A9" w14:textId="5456BA2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218" w:type="dxa"/>
          </w:tcPr>
          <w:p w14:paraId="71FE73A9" w14:textId="66A0EF3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80 (1.50)</w:t>
            </w:r>
          </w:p>
        </w:tc>
        <w:tc>
          <w:tcPr>
            <w:tcW w:w="1268" w:type="dxa"/>
          </w:tcPr>
          <w:p w14:paraId="49A80E3C" w14:textId="6998952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25 (1.65)</w:t>
            </w:r>
          </w:p>
        </w:tc>
        <w:tc>
          <w:tcPr>
            <w:tcW w:w="723" w:type="dxa"/>
          </w:tcPr>
          <w:p w14:paraId="4F36E6BE" w14:textId="11B8CD5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220" w:type="dxa"/>
          </w:tcPr>
          <w:p w14:paraId="083EE3CA" w14:textId="78A5F84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07 (1.89)</w:t>
            </w:r>
          </w:p>
        </w:tc>
        <w:tc>
          <w:tcPr>
            <w:tcW w:w="1214" w:type="dxa"/>
          </w:tcPr>
          <w:p w14:paraId="6FB56AE9" w14:textId="4356C9D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22 (1.50)</w:t>
            </w:r>
          </w:p>
        </w:tc>
        <w:tc>
          <w:tcPr>
            <w:tcW w:w="2219" w:type="dxa"/>
          </w:tcPr>
          <w:p w14:paraId="1DD36522" w14:textId="326BD0D9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2 (-0.14 to 0.39)</w:t>
            </w:r>
          </w:p>
        </w:tc>
        <w:tc>
          <w:tcPr>
            <w:tcW w:w="607" w:type="dxa"/>
          </w:tcPr>
          <w:p w14:paraId="51DB7FD3" w14:textId="11F4FA6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463" w:type="dxa"/>
          </w:tcPr>
          <w:p w14:paraId="6CC39D83" w14:textId="0A8C1F9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4 (-0.12 to 0.41)</w:t>
            </w:r>
          </w:p>
        </w:tc>
        <w:tc>
          <w:tcPr>
            <w:tcW w:w="992" w:type="dxa"/>
          </w:tcPr>
          <w:p w14:paraId="277E9EF5" w14:textId="39BA97F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C60DEE" w:rsidRPr="007E569A" w14:paraId="55E7CA33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1630A68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551" w:type="dxa"/>
          </w:tcPr>
          <w:p w14:paraId="3F93136B" w14:textId="33D5723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18" w:type="dxa"/>
          </w:tcPr>
          <w:p w14:paraId="085CCF55" w14:textId="6FB159E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17 (1.15)</w:t>
            </w:r>
          </w:p>
        </w:tc>
        <w:tc>
          <w:tcPr>
            <w:tcW w:w="1268" w:type="dxa"/>
          </w:tcPr>
          <w:p w14:paraId="6B8AB316" w14:textId="72138D9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49 (1.46)</w:t>
            </w:r>
          </w:p>
        </w:tc>
        <w:tc>
          <w:tcPr>
            <w:tcW w:w="723" w:type="dxa"/>
          </w:tcPr>
          <w:p w14:paraId="43055092" w14:textId="22EFA1A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0" w:type="dxa"/>
          </w:tcPr>
          <w:p w14:paraId="3DF0DB5D" w14:textId="674B555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26 (1.42)</w:t>
            </w:r>
          </w:p>
        </w:tc>
        <w:tc>
          <w:tcPr>
            <w:tcW w:w="1214" w:type="dxa"/>
          </w:tcPr>
          <w:p w14:paraId="5C1C4EF5" w14:textId="1473A19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40 (1.20)</w:t>
            </w:r>
          </w:p>
        </w:tc>
        <w:tc>
          <w:tcPr>
            <w:tcW w:w="2219" w:type="dxa"/>
          </w:tcPr>
          <w:p w14:paraId="450DF47B" w14:textId="25BEB613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2 (-0.11 to 0.35)</w:t>
            </w:r>
          </w:p>
        </w:tc>
        <w:tc>
          <w:tcPr>
            <w:tcW w:w="607" w:type="dxa"/>
          </w:tcPr>
          <w:p w14:paraId="4368E69A" w14:textId="7902CD2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463" w:type="dxa"/>
          </w:tcPr>
          <w:p w14:paraId="2A638C92" w14:textId="2164904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0 (-0.13 to 0.33)</w:t>
            </w:r>
          </w:p>
        </w:tc>
        <w:tc>
          <w:tcPr>
            <w:tcW w:w="992" w:type="dxa"/>
          </w:tcPr>
          <w:p w14:paraId="481482B9" w14:textId="014B192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C60DEE" w:rsidRPr="007E569A" w14:paraId="7E5BDD37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844DBF2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551" w:type="dxa"/>
          </w:tcPr>
          <w:p w14:paraId="44B6AF73" w14:textId="53EEA68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18" w:type="dxa"/>
          </w:tcPr>
          <w:p w14:paraId="2F75B521" w14:textId="77E75F4F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57 (1.88)</w:t>
            </w:r>
          </w:p>
        </w:tc>
        <w:tc>
          <w:tcPr>
            <w:tcW w:w="1268" w:type="dxa"/>
          </w:tcPr>
          <w:p w14:paraId="51B29179" w14:textId="7ACB58F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85 (2.05)</w:t>
            </w:r>
          </w:p>
        </w:tc>
        <w:tc>
          <w:tcPr>
            <w:tcW w:w="723" w:type="dxa"/>
          </w:tcPr>
          <w:p w14:paraId="4A83AAAB" w14:textId="1DBDE26D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220" w:type="dxa"/>
          </w:tcPr>
          <w:p w14:paraId="3837488D" w14:textId="6D49B16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61 (1.98)</w:t>
            </w:r>
          </w:p>
        </w:tc>
        <w:tc>
          <w:tcPr>
            <w:tcW w:w="1214" w:type="dxa"/>
          </w:tcPr>
          <w:p w14:paraId="3BE70850" w14:textId="75B4EC77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63 (1.77)</w:t>
            </w:r>
          </w:p>
        </w:tc>
        <w:tc>
          <w:tcPr>
            <w:tcW w:w="2219" w:type="dxa"/>
          </w:tcPr>
          <w:p w14:paraId="2936BCA8" w14:textId="1777E0D5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4 (-0.06 to 0.54)</w:t>
            </w:r>
          </w:p>
        </w:tc>
        <w:tc>
          <w:tcPr>
            <w:tcW w:w="607" w:type="dxa"/>
          </w:tcPr>
          <w:p w14:paraId="33F03978" w14:textId="2B2FDCE0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463" w:type="dxa"/>
          </w:tcPr>
          <w:p w14:paraId="21D99287" w14:textId="3BE8A34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7 (-0.03 to 0.56)</w:t>
            </w:r>
          </w:p>
        </w:tc>
        <w:tc>
          <w:tcPr>
            <w:tcW w:w="992" w:type="dxa"/>
          </w:tcPr>
          <w:p w14:paraId="32D70808" w14:textId="7332AED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C60DEE" w:rsidRPr="007E569A" w14:paraId="6509B80E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25427DAB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Beans / lentils</w:t>
            </w:r>
          </w:p>
        </w:tc>
        <w:tc>
          <w:tcPr>
            <w:tcW w:w="551" w:type="dxa"/>
          </w:tcPr>
          <w:p w14:paraId="02DBD82D" w14:textId="7BE99DF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18" w:type="dxa"/>
          </w:tcPr>
          <w:p w14:paraId="4700DBA9" w14:textId="5A85BB6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44 (1.65)</w:t>
            </w:r>
          </w:p>
        </w:tc>
        <w:tc>
          <w:tcPr>
            <w:tcW w:w="1268" w:type="dxa"/>
          </w:tcPr>
          <w:p w14:paraId="06F7CDC6" w14:textId="29A74BC4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83 (1.72)</w:t>
            </w:r>
          </w:p>
        </w:tc>
        <w:tc>
          <w:tcPr>
            <w:tcW w:w="723" w:type="dxa"/>
          </w:tcPr>
          <w:p w14:paraId="6B9DD435" w14:textId="670D4CC4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220" w:type="dxa"/>
          </w:tcPr>
          <w:p w14:paraId="20E2E6B3" w14:textId="2D50AE3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52 (1.63)</w:t>
            </w:r>
          </w:p>
        </w:tc>
        <w:tc>
          <w:tcPr>
            <w:tcW w:w="1214" w:type="dxa"/>
          </w:tcPr>
          <w:p w14:paraId="3BB914CE" w14:textId="69365D3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75 (1.61)</w:t>
            </w:r>
          </w:p>
        </w:tc>
        <w:tc>
          <w:tcPr>
            <w:tcW w:w="2219" w:type="dxa"/>
          </w:tcPr>
          <w:p w14:paraId="465FEA05" w14:textId="58386F9C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1 (-0.18 to 0.39)</w:t>
            </w:r>
          </w:p>
        </w:tc>
        <w:tc>
          <w:tcPr>
            <w:tcW w:w="607" w:type="dxa"/>
          </w:tcPr>
          <w:p w14:paraId="68A18AB8" w14:textId="17F3C31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463" w:type="dxa"/>
          </w:tcPr>
          <w:p w14:paraId="1853AAEF" w14:textId="0E77958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3 (-0.15 to 0.42)</w:t>
            </w:r>
          </w:p>
        </w:tc>
        <w:tc>
          <w:tcPr>
            <w:tcW w:w="992" w:type="dxa"/>
          </w:tcPr>
          <w:p w14:paraId="5CD1507D" w14:textId="57FA998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C60DEE" w:rsidRPr="007E569A" w14:paraId="1448D3D3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0E6D976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Tofu/ Quorn</w:t>
            </w:r>
          </w:p>
        </w:tc>
        <w:tc>
          <w:tcPr>
            <w:tcW w:w="551" w:type="dxa"/>
          </w:tcPr>
          <w:p w14:paraId="73315EAD" w14:textId="03427BE6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18" w:type="dxa"/>
          </w:tcPr>
          <w:p w14:paraId="480A18BF" w14:textId="654C2E4D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2 (0.99)</w:t>
            </w:r>
          </w:p>
        </w:tc>
        <w:tc>
          <w:tcPr>
            <w:tcW w:w="1268" w:type="dxa"/>
          </w:tcPr>
          <w:p w14:paraId="466421A4" w14:textId="2E99430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7 (1.07)</w:t>
            </w:r>
          </w:p>
        </w:tc>
        <w:tc>
          <w:tcPr>
            <w:tcW w:w="723" w:type="dxa"/>
          </w:tcPr>
          <w:p w14:paraId="0A6B6AA5" w14:textId="3D9396A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220" w:type="dxa"/>
          </w:tcPr>
          <w:p w14:paraId="55E6FC27" w14:textId="6D3AFF6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8 (1.21)</w:t>
            </w:r>
          </w:p>
        </w:tc>
        <w:tc>
          <w:tcPr>
            <w:tcW w:w="1214" w:type="dxa"/>
          </w:tcPr>
          <w:p w14:paraId="1964578F" w14:textId="50D0088D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6 (0.87)</w:t>
            </w:r>
          </w:p>
        </w:tc>
        <w:tc>
          <w:tcPr>
            <w:tcW w:w="2219" w:type="dxa"/>
          </w:tcPr>
          <w:p w14:paraId="397FD84D" w14:textId="0312CC8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3 (-0.13 to 0.20)</w:t>
            </w:r>
          </w:p>
        </w:tc>
        <w:tc>
          <w:tcPr>
            <w:tcW w:w="607" w:type="dxa"/>
          </w:tcPr>
          <w:p w14:paraId="7899C328" w14:textId="76B2DDF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463" w:type="dxa"/>
          </w:tcPr>
          <w:p w14:paraId="3DE0D6C8" w14:textId="795220C7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5 (-0.11 to 0.22)</w:t>
            </w:r>
          </w:p>
        </w:tc>
        <w:tc>
          <w:tcPr>
            <w:tcW w:w="992" w:type="dxa"/>
          </w:tcPr>
          <w:p w14:paraId="759C9D3B" w14:textId="159C7EF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C60DEE" w:rsidRPr="007E569A" w14:paraId="346D6225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8F31500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Nuts</w:t>
            </w:r>
          </w:p>
        </w:tc>
        <w:tc>
          <w:tcPr>
            <w:tcW w:w="551" w:type="dxa"/>
          </w:tcPr>
          <w:p w14:paraId="3079888D" w14:textId="074F097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18" w:type="dxa"/>
          </w:tcPr>
          <w:p w14:paraId="4178641C" w14:textId="6CB247DE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67 (1.56)</w:t>
            </w:r>
          </w:p>
        </w:tc>
        <w:tc>
          <w:tcPr>
            <w:tcW w:w="1268" w:type="dxa"/>
          </w:tcPr>
          <w:p w14:paraId="42A56CAD" w14:textId="47EEF62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86 (1.79)</w:t>
            </w:r>
          </w:p>
        </w:tc>
        <w:tc>
          <w:tcPr>
            <w:tcW w:w="723" w:type="dxa"/>
          </w:tcPr>
          <w:p w14:paraId="5F46EEE7" w14:textId="23A13B0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20" w:type="dxa"/>
          </w:tcPr>
          <w:p w14:paraId="3F480DC0" w14:textId="757B05A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50 (1.31)</w:t>
            </w:r>
          </w:p>
        </w:tc>
        <w:tc>
          <w:tcPr>
            <w:tcW w:w="1214" w:type="dxa"/>
          </w:tcPr>
          <w:p w14:paraId="4A4465ED" w14:textId="1228F41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60 (1.42)</w:t>
            </w:r>
          </w:p>
        </w:tc>
        <w:tc>
          <w:tcPr>
            <w:tcW w:w="2219" w:type="dxa"/>
          </w:tcPr>
          <w:p w14:paraId="3D071382" w14:textId="56B2CB3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0 (-0.07 to 0.47)</w:t>
            </w:r>
          </w:p>
        </w:tc>
        <w:tc>
          <w:tcPr>
            <w:tcW w:w="607" w:type="dxa"/>
          </w:tcPr>
          <w:p w14:paraId="538436F8" w14:textId="79DBDFE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463" w:type="dxa"/>
          </w:tcPr>
          <w:p w14:paraId="123DB2A5" w14:textId="765AC068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2 (-0.06 to 0.49)</w:t>
            </w:r>
          </w:p>
        </w:tc>
        <w:tc>
          <w:tcPr>
            <w:tcW w:w="992" w:type="dxa"/>
          </w:tcPr>
          <w:p w14:paraId="63FB22A8" w14:textId="5ED63741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C60DEE" w:rsidRPr="007E569A" w14:paraId="64610C06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635AFA7C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Fruits</w:t>
            </w:r>
          </w:p>
        </w:tc>
        <w:tc>
          <w:tcPr>
            <w:tcW w:w="551" w:type="dxa"/>
          </w:tcPr>
          <w:p w14:paraId="3448471B" w14:textId="73B7103B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218" w:type="dxa"/>
          </w:tcPr>
          <w:p w14:paraId="53DCAB67" w14:textId="1FDD9D4F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7.26 (3.42)</w:t>
            </w:r>
          </w:p>
        </w:tc>
        <w:tc>
          <w:tcPr>
            <w:tcW w:w="1268" w:type="dxa"/>
          </w:tcPr>
          <w:p w14:paraId="53A86B07" w14:textId="5E70FF5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8.41 (2.96)</w:t>
            </w:r>
          </w:p>
        </w:tc>
        <w:tc>
          <w:tcPr>
            <w:tcW w:w="723" w:type="dxa"/>
          </w:tcPr>
          <w:p w14:paraId="7F1ED8DC" w14:textId="32579896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20" w:type="dxa"/>
          </w:tcPr>
          <w:p w14:paraId="5D7270A6" w14:textId="4E71158B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7.50 (3.35)</w:t>
            </w:r>
          </w:p>
        </w:tc>
        <w:tc>
          <w:tcPr>
            <w:tcW w:w="1214" w:type="dxa"/>
          </w:tcPr>
          <w:p w14:paraId="0A586C8C" w14:textId="3523C007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8.02 (3.16)</w:t>
            </w:r>
          </w:p>
        </w:tc>
        <w:tc>
          <w:tcPr>
            <w:tcW w:w="2219" w:type="dxa"/>
          </w:tcPr>
          <w:p w14:paraId="7D48DAF9" w14:textId="59DF14A6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9 (0.00 to 0.98)</w:t>
            </w:r>
          </w:p>
        </w:tc>
        <w:tc>
          <w:tcPr>
            <w:tcW w:w="607" w:type="dxa"/>
          </w:tcPr>
          <w:p w14:paraId="6F05716C" w14:textId="3F7E80E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463" w:type="dxa"/>
          </w:tcPr>
          <w:p w14:paraId="3EDD3CE3" w14:textId="58126DC5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2 (-0.06 to 0.91)</w:t>
            </w:r>
          </w:p>
        </w:tc>
        <w:tc>
          <w:tcPr>
            <w:tcW w:w="992" w:type="dxa"/>
          </w:tcPr>
          <w:p w14:paraId="4875A5A8" w14:textId="57F8BA8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C60DEE" w:rsidRPr="007E569A" w14:paraId="1AAFFD6F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A1734E4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Vegetables</w:t>
            </w:r>
          </w:p>
        </w:tc>
        <w:tc>
          <w:tcPr>
            <w:tcW w:w="551" w:type="dxa"/>
          </w:tcPr>
          <w:p w14:paraId="6755128D" w14:textId="697C3D5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18" w:type="dxa"/>
          </w:tcPr>
          <w:p w14:paraId="45B591A6" w14:textId="54E6FB7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7.11 (3.46)</w:t>
            </w:r>
          </w:p>
        </w:tc>
        <w:tc>
          <w:tcPr>
            <w:tcW w:w="1268" w:type="dxa"/>
          </w:tcPr>
          <w:p w14:paraId="61A172C2" w14:textId="0355F16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7.65 (3.28)</w:t>
            </w:r>
          </w:p>
        </w:tc>
        <w:tc>
          <w:tcPr>
            <w:tcW w:w="723" w:type="dxa"/>
          </w:tcPr>
          <w:p w14:paraId="09BC5412" w14:textId="225F3F5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20" w:type="dxa"/>
          </w:tcPr>
          <w:p w14:paraId="18F1F6FB" w14:textId="1427DE4A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7.16 (3.43)</w:t>
            </w:r>
          </w:p>
        </w:tc>
        <w:tc>
          <w:tcPr>
            <w:tcW w:w="1214" w:type="dxa"/>
          </w:tcPr>
          <w:p w14:paraId="159CB6C1" w14:textId="5DB7D90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7.32 (3.17)</w:t>
            </w:r>
          </w:p>
        </w:tc>
        <w:tc>
          <w:tcPr>
            <w:tcW w:w="2219" w:type="dxa"/>
          </w:tcPr>
          <w:p w14:paraId="381BCD1A" w14:textId="683C777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5 (-0.15 to 0.84)</w:t>
            </w:r>
          </w:p>
        </w:tc>
        <w:tc>
          <w:tcPr>
            <w:tcW w:w="607" w:type="dxa"/>
          </w:tcPr>
          <w:p w14:paraId="1D9820C2" w14:textId="78A65047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463" w:type="dxa"/>
          </w:tcPr>
          <w:p w14:paraId="702D82CC" w14:textId="28219513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1 (-0.28 to 0.71)</w:t>
            </w:r>
          </w:p>
        </w:tc>
        <w:tc>
          <w:tcPr>
            <w:tcW w:w="992" w:type="dxa"/>
          </w:tcPr>
          <w:p w14:paraId="1CFFC186" w14:textId="3C0F988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C60DEE" w:rsidRPr="007E569A" w14:paraId="34499F00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6C9A574D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Cheese / yoghurt</w:t>
            </w:r>
          </w:p>
        </w:tc>
        <w:tc>
          <w:tcPr>
            <w:tcW w:w="551" w:type="dxa"/>
          </w:tcPr>
          <w:p w14:paraId="781405DA" w14:textId="134B3391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18" w:type="dxa"/>
          </w:tcPr>
          <w:p w14:paraId="33317727" w14:textId="4D77A9D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5.02 (3.51)</w:t>
            </w:r>
          </w:p>
        </w:tc>
        <w:tc>
          <w:tcPr>
            <w:tcW w:w="1268" w:type="dxa"/>
          </w:tcPr>
          <w:p w14:paraId="0BB4EFDC" w14:textId="0CFA611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6.16 (3.41)</w:t>
            </w:r>
          </w:p>
        </w:tc>
        <w:tc>
          <w:tcPr>
            <w:tcW w:w="723" w:type="dxa"/>
          </w:tcPr>
          <w:p w14:paraId="3762727C" w14:textId="23474A40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20" w:type="dxa"/>
          </w:tcPr>
          <w:p w14:paraId="56CED54A" w14:textId="4BDE6CFC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5.35 (3.44)</w:t>
            </w:r>
          </w:p>
        </w:tc>
        <w:tc>
          <w:tcPr>
            <w:tcW w:w="1214" w:type="dxa"/>
          </w:tcPr>
          <w:p w14:paraId="57D95458" w14:textId="59DE171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6.00 (3.25)</w:t>
            </w:r>
          </w:p>
        </w:tc>
        <w:tc>
          <w:tcPr>
            <w:tcW w:w="2219" w:type="dxa"/>
          </w:tcPr>
          <w:p w14:paraId="4785935A" w14:textId="1D43C449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0 (-0.24 to 0.84)</w:t>
            </w:r>
          </w:p>
        </w:tc>
        <w:tc>
          <w:tcPr>
            <w:tcW w:w="607" w:type="dxa"/>
          </w:tcPr>
          <w:p w14:paraId="6A72C64C" w14:textId="37594FF8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463" w:type="dxa"/>
          </w:tcPr>
          <w:p w14:paraId="502E534F" w14:textId="3A770C1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25 (-0.29 to 0.78)</w:t>
            </w:r>
          </w:p>
        </w:tc>
        <w:tc>
          <w:tcPr>
            <w:tcW w:w="992" w:type="dxa"/>
          </w:tcPr>
          <w:p w14:paraId="1C3EE7A6" w14:textId="0A76D1CF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C60DEE" w:rsidRPr="007E569A" w14:paraId="51A39F07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76598B9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Puddings / desserts</w:t>
            </w:r>
          </w:p>
        </w:tc>
        <w:tc>
          <w:tcPr>
            <w:tcW w:w="551" w:type="dxa"/>
          </w:tcPr>
          <w:p w14:paraId="5FA09CE3" w14:textId="589610F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218" w:type="dxa"/>
          </w:tcPr>
          <w:p w14:paraId="2FAFACB3" w14:textId="5C578FD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50 (2.29)</w:t>
            </w:r>
          </w:p>
        </w:tc>
        <w:tc>
          <w:tcPr>
            <w:tcW w:w="1268" w:type="dxa"/>
          </w:tcPr>
          <w:p w14:paraId="018108A7" w14:textId="75BB1015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82 (2.52)</w:t>
            </w:r>
          </w:p>
        </w:tc>
        <w:tc>
          <w:tcPr>
            <w:tcW w:w="723" w:type="dxa"/>
          </w:tcPr>
          <w:p w14:paraId="4E3595EE" w14:textId="4E88918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220" w:type="dxa"/>
          </w:tcPr>
          <w:p w14:paraId="78C5AC31" w14:textId="0652DC3D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52 (2.31)</w:t>
            </w:r>
          </w:p>
        </w:tc>
        <w:tc>
          <w:tcPr>
            <w:tcW w:w="1214" w:type="dxa"/>
          </w:tcPr>
          <w:p w14:paraId="526BCC36" w14:textId="79D79A99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90 (2.34)</w:t>
            </w:r>
          </w:p>
        </w:tc>
        <w:tc>
          <w:tcPr>
            <w:tcW w:w="2219" w:type="dxa"/>
          </w:tcPr>
          <w:p w14:paraId="0C860990" w14:textId="057A8092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07 (-0.46 to 0.32)</w:t>
            </w:r>
          </w:p>
        </w:tc>
        <w:tc>
          <w:tcPr>
            <w:tcW w:w="607" w:type="dxa"/>
          </w:tcPr>
          <w:p w14:paraId="0D2999E7" w14:textId="57DAEC2A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463" w:type="dxa"/>
          </w:tcPr>
          <w:p w14:paraId="1001FC6D" w14:textId="7A6E0D8C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07 (-0.47 to, 0.32)</w:t>
            </w:r>
          </w:p>
        </w:tc>
        <w:tc>
          <w:tcPr>
            <w:tcW w:w="992" w:type="dxa"/>
          </w:tcPr>
          <w:p w14:paraId="373D9C58" w14:textId="160C2BBB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C60DEE" w:rsidRPr="007E569A" w14:paraId="5B1D1081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D18BF31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Biscuits / sweets</w:t>
            </w:r>
          </w:p>
        </w:tc>
        <w:tc>
          <w:tcPr>
            <w:tcW w:w="551" w:type="dxa"/>
          </w:tcPr>
          <w:p w14:paraId="096B60A5" w14:textId="65797C81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218" w:type="dxa"/>
          </w:tcPr>
          <w:p w14:paraId="77674300" w14:textId="1F164BF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69 (2.43)</w:t>
            </w:r>
          </w:p>
        </w:tc>
        <w:tc>
          <w:tcPr>
            <w:tcW w:w="1268" w:type="dxa"/>
          </w:tcPr>
          <w:p w14:paraId="4F824585" w14:textId="5D12676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33 (2.68)</w:t>
            </w:r>
          </w:p>
        </w:tc>
        <w:tc>
          <w:tcPr>
            <w:tcW w:w="723" w:type="dxa"/>
          </w:tcPr>
          <w:p w14:paraId="53B1D628" w14:textId="0C5A0B95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20" w:type="dxa"/>
          </w:tcPr>
          <w:p w14:paraId="6871AA60" w14:textId="09E4AF10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56 (2.31)</w:t>
            </w:r>
          </w:p>
        </w:tc>
        <w:tc>
          <w:tcPr>
            <w:tcW w:w="1214" w:type="dxa"/>
          </w:tcPr>
          <w:p w14:paraId="6BA209A7" w14:textId="5AEA437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37 (2.59)</w:t>
            </w:r>
          </w:p>
        </w:tc>
        <w:tc>
          <w:tcPr>
            <w:tcW w:w="2219" w:type="dxa"/>
          </w:tcPr>
          <w:p w14:paraId="42593145" w14:textId="3BA49CF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10 (-0.52 to 0.32)</w:t>
            </w:r>
          </w:p>
        </w:tc>
        <w:tc>
          <w:tcPr>
            <w:tcW w:w="607" w:type="dxa"/>
          </w:tcPr>
          <w:p w14:paraId="72C40997" w14:textId="11FCB590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463" w:type="dxa"/>
          </w:tcPr>
          <w:p w14:paraId="65B0EAC7" w14:textId="4D2211C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-0.07 (-0.49 to 0.36)</w:t>
            </w:r>
          </w:p>
        </w:tc>
        <w:tc>
          <w:tcPr>
            <w:tcW w:w="992" w:type="dxa"/>
          </w:tcPr>
          <w:p w14:paraId="4F2BB71F" w14:textId="47E4DE8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C60DEE" w:rsidRPr="007E569A" w14:paraId="72353AD1" w14:textId="77777777" w:rsidTr="00C6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50F0274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Crisps and corn snacks</w:t>
            </w:r>
          </w:p>
        </w:tc>
        <w:tc>
          <w:tcPr>
            <w:tcW w:w="551" w:type="dxa"/>
          </w:tcPr>
          <w:p w14:paraId="2BDDCA99" w14:textId="57A9E944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18" w:type="dxa"/>
          </w:tcPr>
          <w:p w14:paraId="76B21ABB" w14:textId="7BFBA70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13 (2.45)</w:t>
            </w:r>
          </w:p>
        </w:tc>
        <w:tc>
          <w:tcPr>
            <w:tcW w:w="1268" w:type="dxa"/>
          </w:tcPr>
          <w:p w14:paraId="29B87F41" w14:textId="6EA01DC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39 (2.39)</w:t>
            </w:r>
          </w:p>
        </w:tc>
        <w:tc>
          <w:tcPr>
            <w:tcW w:w="723" w:type="dxa"/>
          </w:tcPr>
          <w:p w14:paraId="25F6BC41" w14:textId="03039BDF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20" w:type="dxa"/>
          </w:tcPr>
          <w:p w14:paraId="05A0C2B6" w14:textId="7F0B4C6B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98 (2.42)</w:t>
            </w:r>
          </w:p>
        </w:tc>
        <w:tc>
          <w:tcPr>
            <w:tcW w:w="1214" w:type="dxa"/>
          </w:tcPr>
          <w:p w14:paraId="035A8355" w14:textId="0E12257B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.33 (2.25)</w:t>
            </w:r>
          </w:p>
        </w:tc>
        <w:tc>
          <w:tcPr>
            <w:tcW w:w="2219" w:type="dxa"/>
          </w:tcPr>
          <w:p w14:paraId="426D04BB" w14:textId="22ECC753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0 (-0.38 to 0.39)</w:t>
            </w:r>
          </w:p>
        </w:tc>
        <w:tc>
          <w:tcPr>
            <w:tcW w:w="607" w:type="dxa"/>
          </w:tcPr>
          <w:p w14:paraId="6B5B6441" w14:textId="653D0646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63" w:type="dxa"/>
          </w:tcPr>
          <w:p w14:paraId="2C220827" w14:textId="72AD41DE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6 (-0.33 to 0.44)</w:t>
            </w:r>
          </w:p>
        </w:tc>
        <w:tc>
          <w:tcPr>
            <w:tcW w:w="992" w:type="dxa"/>
          </w:tcPr>
          <w:p w14:paraId="309F816F" w14:textId="48B7D55C" w:rsidR="00C60DEE" w:rsidRPr="00127B59" w:rsidRDefault="00C60DEE" w:rsidP="00C60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C60DEE" w:rsidRPr="007E569A" w14:paraId="2EC92794" w14:textId="77777777" w:rsidTr="00C60D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F1E464E" w14:textId="77777777" w:rsidR="00C60DEE" w:rsidRPr="00127B59" w:rsidRDefault="00C60DEE" w:rsidP="00C60D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Follow-on formula</w:t>
            </w:r>
          </w:p>
        </w:tc>
        <w:tc>
          <w:tcPr>
            <w:tcW w:w="551" w:type="dxa"/>
          </w:tcPr>
          <w:p w14:paraId="477C0B35" w14:textId="233CD3A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18" w:type="dxa"/>
          </w:tcPr>
          <w:p w14:paraId="7CC6C73E" w14:textId="79E6E33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91 (3.84)</w:t>
            </w:r>
          </w:p>
        </w:tc>
        <w:tc>
          <w:tcPr>
            <w:tcW w:w="1268" w:type="dxa"/>
          </w:tcPr>
          <w:p w14:paraId="70D6914D" w14:textId="3448C9BA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99 (3.79)</w:t>
            </w:r>
          </w:p>
        </w:tc>
        <w:tc>
          <w:tcPr>
            <w:tcW w:w="723" w:type="dxa"/>
          </w:tcPr>
          <w:p w14:paraId="729139DF" w14:textId="44E5B3F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220" w:type="dxa"/>
          </w:tcPr>
          <w:p w14:paraId="48660670" w14:textId="015CAB74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92 (3.75)</w:t>
            </w:r>
          </w:p>
        </w:tc>
        <w:tc>
          <w:tcPr>
            <w:tcW w:w="1214" w:type="dxa"/>
          </w:tcPr>
          <w:p w14:paraId="0D11DC38" w14:textId="7B9C154E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1.44 (3.35)</w:t>
            </w:r>
          </w:p>
        </w:tc>
        <w:tc>
          <w:tcPr>
            <w:tcW w:w="2219" w:type="dxa"/>
          </w:tcPr>
          <w:p w14:paraId="013A088B" w14:textId="0E05526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55 (-0.07 to 1.16)</w:t>
            </w:r>
          </w:p>
        </w:tc>
        <w:tc>
          <w:tcPr>
            <w:tcW w:w="607" w:type="dxa"/>
          </w:tcPr>
          <w:p w14:paraId="2A6678D1" w14:textId="2A063263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463" w:type="dxa"/>
          </w:tcPr>
          <w:p w14:paraId="3835A5DF" w14:textId="6BC2B622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b/>
                <w:bCs/>
                <w:sz w:val="20"/>
                <w:szCs w:val="20"/>
              </w:rPr>
              <w:t>0.63 (0.02 to 1.24)</w:t>
            </w:r>
          </w:p>
        </w:tc>
        <w:tc>
          <w:tcPr>
            <w:tcW w:w="992" w:type="dxa"/>
          </w:tcPr>
          <w:p w14:paraId="7D2926F9" w14:textId="42F1A075" w:rsidR="00C60DEE" w:rsidRPr="00127B59" w:rsidRDefault="00C60DEE" w:rsidP="00C60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27B59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</w:tbl>
    <w:p w14:paraId="49FE244D" w14:textId="77777777" w:rsidR="00127B59" w:rsidRPr="001A5B1D" w:rsidRDefault="00127B59" w:rsidP="00127B59">
      <w:pPr>
        <w:spacing w:after="0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b/>
          <w:bCs/>
          <w:sz w:val="16"/>
          <w:szCs w:val="16"/>
        </w:rPr>
      </w:pPr>
      <w:proofErr w:type="spellStart"/>
      <w:r w:rsidRPr="001A5B1D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1A5B1D"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At</w:t>
      </w:r>
      <w:proofErr w:type="gramEnd"/>
      <w:r>
        <w:rPr>
          <w:rFonts w:ascii="Arial" w:hAnsi="Arial" w:cs="Arial"/>
          <w:sz w:val="16"/>
          <w:szCs w:val="16"/>
        </w:rPr>
        <w:t xml:space="preserve"> baseline, </w:t>
      </w:r>
      <w:r w:rsidRPr="001A5B1D">
        <w:rPr>
          <w:rFonts w:ascii="Arial" w:hAnsi="Arial" w:cs="Arial"/>
          <w:sz w:val="16"/>
          <w:szCs w:val="16"/>
        </w:rPr>
        <w:t xml:space="preserve">258 participants (28.9%) (intervention n= 132 (29.7%); active control n= 126 (28.2%) had not </w:t>
      </w:r>
      <w:r>
        <w:rPr>
          <w:rFonts w:ascii="Arial" w:hAnsi="Arial" w:cs="Arial"/>
          <w:sz w:val="16"/>
          <w:szCs w:val="16"/>
        </w:rPr>
        <w:t xml:space="preserve">yet </w:t>
      </w:r>
      <w:r w:rsidRPr="001A5B1D">
        <w:rPr>
          <w:rFonts w:ascii="Arial" w:hAnsi="Arial" w:cs="Arial"/>
          <w:sz w:val="16"/>
          <w:szCs w:val="16"/>
        </w:rPr>
        <w:t xml:space="preserve">introduced solid infant foods and were therefore excluded from the analysis at </w:t>
      </w:r>
      <w:r>
        <w:rPr>
          <w:rFonts w:ascii="Arial" w:hAnsi="Arial" w:cs="Arial"/>
          <w:sz w:val="16"/>
          <w:szCs w:val="16"/>
        </w:rPr>
        <w:t>6</w:t>
      </w:r>
      <w:r w:rsidRPr="001A5B1D">
        <w:rPr>
          <w:rFonts w:ascii="Arial" w:hAnsi="Arial" w:cs="Arial"/>
          <w:sz w:val="16"/>
          <w:szCs w:val="16"/>
        </w:rPr>
        <w:t xml:space="preserve"> months.  </w:t>
      </w:r>
    </w:p>
    <w:p w14:paraId="35C36CB9" w14:textId="77777777" w:rsidR="00127B59" w:rsidRPr="001A5B1D" w:rsidRDefault="00127B59" w:rsidP="00127B59">
      <w:pPr>
        <w:spacing w:after="0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b/>
          <w:bCs/>
          <w:sz w:val="16"/>
          <w:szCs w:val="16"/>
        </w:rPr>
      </w:pPr>
      <w:r w:rsidRPr="001A5B1D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1A5B1D">
        <w:rPr>
          <w:rFonts w:ascii="Arial" w:hAnsi="Arial" w:cs="Arial"/>
          <w:sz w:val="16"/>
          <w:szCs w:val="16"/>
        </w:rPr>
        <w:t xml:space="preserve">Using ANCOVA adjusting for baseline values. </w:t>
      </w:r>
    </w:p>
    <w:p w14:paraId="331D386B" w14:textId="7B37597C" w:rsidR="00F14554" w:rsidRDefault="00127B59" w:rsidP="00127B59">
      <w:pPr>
        <w:spacing w:after="0"/>
        <w:cnfStyle w:val="001000000000" w:firstRow="0" w:lastRow="0" w:firstColumn="1" w:lastColumn="0" w:oddVBand="0" w:evenVBand="0" w:oddHBand="0" w:evenHBand="0" w:firstRowFirstColumn="0" w:firstRowLastColumn="0" w:lastRowFirstColumn="0" w:lastRowLastColumn="0"/>
      </w:pPr>
      <w:r w:rsidRPr="001A5B1D">
        <w:rPr>
          <w:rFonts w:ascii="Arial" w:hAnsi="Arial" w:cs="Arial"/>
          <w:sz w:val="16"/>
          <w:szCs w:val="16"/>
          <w:vertAlign w:val="superscript"/>
        </w:rPr>
        <w:t>c</w:t>
      </w:r>
      <w:r w:rsidRPr="001A5B1D">
        <w:rPr>
          <w:rFonts w:ascii="Arial" w:hAnsi="Arial" w:cs="Arial"/>
          <w:sz w:val="16"/>
          <w:szCs w:val="16"/>
        </w:rPr>
        <w:t xml:space="preserve"> Same as </w:t>
      </w:r>
      <w:r>
        <w:rPr>
          <w:rFonts w:ascii="Arial" w:hAnsi="Arial" w:cs="Arial"/>
          <w:sz w:val="16"/>
          <w:szCs w:val="16"/>
          <w:vertAlign w:val="superscript"/>
        </w:rPr>
        <w:t>b</w:t>
      </w:r>
      <w:r w:rsidRPr="001A5B1D">
        <w:rPr>
          <w:rFonts w:ascii="Arial" w:hAnsi="Arial" w:cs="Arial"/>
          <w:sz w:val="16"/>
          <w:szCs w:val="16"/>
        </w:rPr>
        <w:t xml:space="preserve"> but additionally adjusting for site, recruitment pathway (NHS or community) and ethnicity.</w:t>
      </w:r>
      <w:r>
        <w:t xml:space="preserve"> </w:t>
      </w:r>
    </w:p>
    <w:p w14:paraId="46D9C01B" w14:textId="21760A54" w:rsidR="00C444F6" w:rsidRDefault="00C444F6"/>
    <w:sectPr w:rsidR="00C444F6" w:rsidSect="00FC68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8BC"/>
    <w:rsid w:val="000146B8"/>
    <w:rsid w:val="0002418E"/>
    <w:rsid w:val="00025530"/>
    <w:rsid w:val="00066039"/>
    <w:rsid w:val="0008723C"/>
    <w:rsid w:val="000A25DD"/>
    <w:rsid w:val="000A6F21"/>
    <w:rsid w:val="000B6A3E"/>
    <w:rsid w:val="000C2F55"/>
    <w:rsid w:val="000D6984"/>
    <w:rsid w:val="00107C98"/>
    <w:rsid w:val="00114160"/>
    <w:rsid w:val="001278F7"/>
    <w:rsid w:val="00127B59"/>
    <w:rsid w:val="00127D32"/>
    <w:rsid w:val="00155DAB"/>
    <w:rsid w:val="00181017"/>
    <w:rsid w:val="0018739F"/>
    <w:rsid w:val="001A5B1D"/>
    <w:rsid w:val="001B33D0"/>
    <w:rsid w:val="001F7024"/>
    <w:rsid w:val="00201718"/>
    <w:rsid w:val="0021080C"/>
    <w:rsid w:val="00227EA6"/>
    <w:rsid w:val="002348D7"/>
    <w:rsid w:val="00235FC1"/>
    <w:rsid w:val="00237022"/>
    <w:rsid w:val="002804E1"/>
    <w:rsid w:val="002E2B46"/>
    <w:rsid w:val="002F1C7F"/>
    <w:rsid w:val="003234D7"/>
    <w:rsid w:val="00323C9C"/>
    <w:rsid w:val="003A4D89"/>
    <w:rsid w:val="003B669A"/>
    <w:rsid w:val="003C1E0B"/>
    <w:rsid w:val="003C2B8B"/>
    <w:rsid w:val="003D3714"/>
    <w:rsid w:val="00400D17"/>
    <w:rsid w:val="0040378C"/>
    <w:rsid w:val="004269C5"/>
    <w:rsid w:val="0047417C"/>
    <w:rsid w:val="004C61C0"/>
    <w:rsid w:val="00503727"/>
    <w:rsid w:val="00511F4C"/>
    <w:rsid w:val="005408D6"/>
    <w:rsid w:val="00541506"/>
    <w:rsid w:val="00541BC0"/>
    <w:rsid w:val="00544682"/>
    <w:rsid w:val="00565E4B"/>
    <w:rsid w:val="005A10FE"/>
    <w:rsid w:val="005E1D3F"/>
    <w:rsid w:val="005F00BE"/>
    <w:rsid w:val="005F4D87"/>
    <w:rsid w:val="0062181E"/>
    <w:rsid w:val="00646B04"/>
    <w:rsid w:val="00662E63"/>
    <w:rsid w:val="00675344"/>
    <w:rsid w:val="00697735"/>
    <w:rsid w:val="006C0A96"/>
    <w:rsid w:val="006C25B8"/>
    <w:rsid w:val="006D09FE"/>
    <w:rsid w:val="006D73F9"/>
    <w:rsid w:val="006E2B17"/>
    <w:rsid w:val="00724C86"/>
    <w:rsid w:val="00735042"/>
    <w:rsid w:val="007704C0"/>
    <w:rsid w:val="007C1F56"/>
    <w:rsid w:val="007D0B18"/>
    <w:rsid w:val="00850345"/>
    <w:rsid w:val="008B4207"/>
    <w:rsid w:val="008D44AE"/>
    <w:rsid w:val="008D588F"/>
    <w:rsid w:val="008E6FAB"/>
    <w:rsid w:val="008F561C"/>
    <w:rsid w:val="008F7CA8"/>
    <w:rsid w:val="00901E6E"/>
    <w:rsid w:val="00920E3D"/>
    <w:rsid w:val="009235BE"/>
    <w:rsid w:val="009243E5"/>
    <w:rsid w:val="009416AB"/>
    <w:rsid w:val="009663C3"/>
    <w:rsid w:val="00973B85"/>
    <w:rsid w:val="009B205C"/>
    <w:rsid w:val="009D31AB"/>
    <w:rsid w:val="00A01D7F"/>
    <w:rsid w:val="00A07F8F"/>
    <w:rsid w:val="00A26946"/>
    <w:rsid w:val="00A42102"/>
    <w:rsid w:val="00A51F7D"/>
    <w:rsid w:val="00A55824"/>
    <w:rsid w:val="00A66D6C"/>
    <w:rsid w:val="00A671BB"/>
    <w:rsid w:val="00A84D87"/>
    <w:rsid w:val="00AC72BF"/>
    <w:rsid w:val="00B359A7"/>
    <w:rsid w:val="00B36541"/>
    <w:rsid w:val="00B40891"/>
    <w:rsid w:val="00B5240D"/>
    <w:rsid w:val="00B87EDD"/>
    <w:rsid w:val="00BD72DF"/>
    <w:rsid w:val="00C135E6"/>
    <w:rsid w:val="00C444F6"/>
    <w:rsid w:val="00C503FD"/>
    <w:rsid w:val="00C60DEE"/>
    <w:rsid w:val="00C652DA"/>
    <w:rsid w:val="00C73039"/>
    <w:rsid w:val="00C87A10"/>
    <w:rsid w:val="00CA7A3F"/>
    <w:rsid w:val="00CC6257"/>
    <w:rsid w:val="00CD4834"/>
    <w:rsid w:val="00CF7B16"/>
    <w:rsid w:val="00D00470"/>
    <w:rsid w:val="00D15B74"/>
    <w:rsid w:val="00D21DC5"/>
    <w:rsid w:val="00D66028"/>
    <w:rsid w:val="00D6759A"/>
    <w:rsid w:val="00D67931"/>
    <w:rsid w:val="00D76318"/>
    <w:rsid w:val="00DA7BE4"/>
    <w:rsid w:val="00DC3E50"/>
    <w:rsid w:val="00E0228B"/>
    <w:rsid w:val="00E104C9"/>
    <w:rsid w:val="00E25949"/>
    <w:rsid w:val="00E311F5"/>
    <w:rsid w:val="00E55DD2"/>
    <w:rsid w:val="00EB2D86"/>
    <w:rsid w:val="00ED7DCC"/>
    <w:rsid w:val="00F1346D"/>
    <w:rsid w:val="00F14554"/>
    <w:rsid w:val="00F41B8F"/>
    <w:rsid w:val="00F44222"/>
    <w:rsid w:val="00F46422"/>
    <w:rsid w:val="00F600CB"/>
    <w:rsid w:val="00F920FE"/>
    <w:rsid w:val="00FA4ECA"/>
    <w:rsid w:val="00FA761A"/>
    <w:rsid w:val="00FC68BC"/>
    <w:rsid w:val="00FD6577"/>
    <w:rsid w:val="00FF0A11"/>
    <w:rsid w:val="00FF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46F6"/>
  <w15:chartTrackingRefBased/>
  <w15:docId w15:val="{018C2567-0F1D-4E89-9C74-D280C43E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59"/>
  </w:style>
  <w:style w:type="paragraph" w:styleId="Heading1">
    <w:name w:val="heading 1"/>
    <w:basedOn w:val="Normal"/>
    <w:next w:val="Normal"/>
    <w:link w:val="Heading1Char"/>
    <w:uiPriority w:val="9"/>
    <w:qFormat/>
    <w:rsid w:val="00FC6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8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8BC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FC68BC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ascii="Calibri" w:hAnsi="Calibri" w:cs="Times New Roman" w:hint="default"/>
        <w:b/>
        <w:bCs/>
      </w:r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44F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5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8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1000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pyreli</dc:creator>
  <cp:keywords/>
  <dc:description/>
  <cp:lastModifiedBy>Dunla Gallagher</cp:lastModifiedBy>
  <cp:revision>20</cp:revision>
  <dcterms:created xsi:type="dcterms:W3CDTF">2026-02-25T16:55:00Z</dcterms:created>
  <dcterms:modified xsi:type="dcterms:W3CDTF">2026-02-26T22:42:00Z</dcterms:modified>
</cp:coreProperties>
</file>